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4E87DD" w14:textId="60231E82" w:rsidR="00207955" w:rsidRPr="002331ED" w:rsidRDefault="00207955" w:rsidP="00207955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331ED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3. </w:t>
      </w:r>
      <w:r w:rsidRPr="002331ED">
        <w:rPr>
          <w:rFonts w:ascii="Times New Roman" w:hAnsi="Times New Roman" w:cs="Times New Roman"/>
          <w:sz w:val="24"/>
          <w:szCs w:val="24"/>
        </w:rPr>
        <w:t>Postoperative complications by Clavien-Dindo classification of surgical complications in liver transplantation patients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189"/>
        <w:gridCol w:w="1296"/>
        <w:gridCol w:w="1296"/>
        <w:gridCol w:w="1580"/>
        <w:gridCol w:w="1276"/>
        <w:gridCol w:w="1276"/>
        <w:gridCol w:w="1417"/>
        <w:gridCol w:w="1418"/>
      </w:tblGrid>
      <w:tr w:rsidR="00207955" w:rsidRPr="006C723C" w14:paraId="6492BD77" w14:textId="77777777" w:rsidTr="00207955">
        <w:trPr>
          <w:trHeight w:val="2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BF0645" w14:textId="77777777" w:rsidR="00207955" w:rsidRPr="006C723C" w:rsidRDefault="00207955" w:rsidP="00C225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C723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  <w:t>Complication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606EDD" w14:textId="77777777" w:rsidR="00207955" w:rsidRPr="006C723C" w:rsidRDefault="00207955" w:rsidP="00C225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C723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  <w:t>CD I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8A0069" w14:textId="77777777" w:rsidR="00207955" w:rsidRPr="006C723C" w:rsidRDefault="00207955" w:rsidP="00C225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C723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  <w:t>CD II</w:t>
            </w:r>
          </w:p>
        </w:tc>
        <w:tc>
          <w:tcPr>
            <w:tcW w:w="15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3E73D1" w14:textId="67CF36B1" w:rsidR="00207955" w:rsidRPr="006C723C" w:rsidRDefault="00207955" w:rsidP="00C225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C723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  <w:t>CD IIIa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EDF131" w14:textId="0FA68BB2" w:rsidR="00207955" w:rsidRPr="006C723C" w:rsidRDefault="00207955" w:rsidP="00C225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C723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  <w:t xml:space="preserve">CD </w:t>
            </w:r>
            <w:proofErr w:type="spellStart"/>
            <w:r w:rsidRPr="006C723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  <w:t>IIIb</w:t>
            </w:r>
            <w:proofErr w:type="spellEnd"/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4ABD98" w14:textId="0349DB3F" w:rsidR="00207955" w:rsidRPr="006C723C" w:rsidRDefault="00207955" w:rsidP="00C225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C723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  <w:t xml:space="preserve">CD </w:t>
            </w:r>
            <w:proofErr w:type="spellStart"/>
            <w:r w:rsidRPr="006C723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  <w:t>IVa</w:t>
            </w:r>
            <w:proofErr w:type="spellEnd"/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582D10" w14:textId="436CC07A" w:rsidR="00207955" w:rsidRPr="006C723C" w:rsidRDefault="00207955" w:rsidP="00C225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C723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  <w:t xml:space="preserve">CD </w:t>
            </w:r>
            <w:proofErr w:type="spellStart"/>
            <w:r w:rsidRPr="006C723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  <w:t>IVb</w:t>
            </w:r>
            <w:proofErr w:type="spellEnd"/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C5852B" w14:textId="77777777" w:rsidR="00207955" w:rsidRPr="006C723C" w:rsidRDefault="00207955" w:rsidP="00C225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C723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  <w:t>CD V</w:t>
            </w:r>
          </w:p>
        </w:tc>
      </w:tr>
      <w:tr w:rsidR="00207955" w:rsidRPr="006C723C" w14:paraId="2E10949D" w14:textId="77777777" w:rsidTr="00207955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C7B639B" w14:textId="77777777" w:rsidR="00207955" w:rsidRPr="006C723C" w:rsidRDefault="00207955" w:rsidP="00C2253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6C723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  <w:t>Surgical-specif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4A9284B" w14:textId="77777777" w:rsidR="00207955" w:rsidRPr="006C723C" w:rsidRDefault="00207955" w:rsidP="00C225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87BB02A" w14:textId="77777777" w:rsidR="00207955" w:rsidRPr="006C723C" w:rsidRDefault="00207955" w:rsidP="00C225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C22432E" w14:textId="77777777" w:rsidR="00207955" w:rsidRPr="006C723C" w:rsidRDefault="00207955" w:rsidP="00C225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9780239" w14:textId="77777777" w:rsidR="00207955" w:rsidRPr="006C723C" w:rsidRDefault="00207955" w:rsidP="00C225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BF9F542" w14:textId="77777777" w:rsidR="00207955" w:rsidRPr="006C723C" w:rsidRDefault="00207955" w:rsidP="00C225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F42D9CB" w14:textId="77777777" w:rsidR="00207955" w:rsidRPr="006C723C" w:rsidRDefault="00207955" w:rsidP="00C225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2A9FB0A" w14:textId="77777777" w:rsidR="00207955" w:rsidRPr="006C723C" w:rsidRDefault="00207955" w:rsidP="00C225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</w:tr>
      <w:tr w:rsidR="00207955" w:rsidRPr="006C723C" w14:paraId="45899EAA" w14:textId="77777777" w:rsidTr="00207955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2206AD" w14:textId="77777777" w:rsidR="00207955" w:rsidRPr="006C723C" w:rsidRDefault="00207955" w:rsidP="00C2253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Bleed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670B2B" w14:textId="77777777" w:rsidR="00207955" w:rsidRPr="006C723C" w:rsidRDefault="00207955" w:rsidP="00C225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242ECF" w14:textId="77777777" w:rsidR="00207955" w:rsidRPr="006C723C" w:rsidRDefault="00207955" w:rsidP="00C225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2 (2.5%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24B243" w14:textId="77777777" w:rsidR="00207955" w:rsidRPr="006C723C" w:rsidRDefault="00207955" w:rsidP="00C225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D77FDD" w14:textId="77777777" w:rsidR="00207955" w:rsidRPr="006C723C" w:rsidRDefault="00207955" w:rsidP="00C225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0 (12.3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514515" w14:textId="77777777" w:rsidR="00207955" w:rsidRPr="006C723C" w:rsidRDefault="00207955" w:rsidP="00C225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D423F3" w14:textId="77777777" w:rsidR="00207955" w:rsidRPr="006C723C" w:rsidRDefault="00207955" w:rsidP="00C225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73FBA4" w14:textId="77777777" w:rsidR="00207955" w:rsidRPr="006C723C" w:rsidRDefault="00207955" w:rsidP="00C225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</w:t>
            </w:r>
          </w:p>
        </w:tc>
      </w:tr>
      <w:tr w:rsidR="00207955" w:rsidRPr="006C723C" w14:paraId="66CA332F" w14:textId="77777777" w:rsidTr="00207955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98C2AA" w14:textId="77777777" w:rsidR="00207955" w:rsidRPr="006C723C" w:rsidRDefault="00207955" w:rsidP="00C2253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Bile leak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70C49B" w14:textId="77777777" w:rsidR="00207955" w:rsidRPr="006C723C" w:rsidRDefault="00207955" w:rsidP="00C225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3347C7" w14:textId="77777777" w:rsidR="00207955" w:rsidRPr="006C723C" w:rsidRDefault="00207955" w:rsidP="00C225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 (1.2%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554C1F" w14:textId="77777777" w:rsidR="00207955" w:rsidRPr="006C723C" w:rsidRDefault="00207955" w:rsidP="00C225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562F42" w14:textId="77777777" w:rsidR="00207955" w:rsidRPr="006C723C" w:rsidRDefault="00207955" w:rsidP="00C225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4 (4.9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5FC354" w14:textId="77777777" w:rsidR="00207955" w:rsidRPr="006C723C" w:rsidRDefault="00207955" w:rsidP="00C225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D54AE1" w14:textId="77777777" w:rsidR="00207955" w:rsidRPr="006C723C" w:rsidRDefault="00207955" w:rsidP="00C225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A659A6" w14:textId="77777777" w:rsidR="00207955" w:rsidRPr="006C723C" w:rsidRDefault="00207955" w:rsidP="00C225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</w:t>
            </w:r>
          </w:p>
        </w:tc>
      </w:tr>
      <w:tr w:rsidR="00207955" w:rsidRPr="006C723C" w14:paraId="3F7E2552" w14:textId="77777777" w:rsidTr="00207955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1A71E8" w14:textId="77777777" w:rsidR="00207955" w:rsidRPr="006C723C" w:rsidRDefault="00207955" w:rsidP="00C2253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Hepatic artery/vein thrombos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90B755" w14:textId="77777777" w:rsidR="00207955" w:rsidRPr="006C723C" w:rsidRDefault="00207955" w:rsidP="00C225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D620DB" w14:textId="77777777" w:rsidR="00207955" w:rsidRPr="006C723C" w:rsidRDefault="00207955" w:rsidP="00C2253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 (1.2%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B73778" w14:textId="77777777" w:rsidR="00207955" w:rsidRPr="006C723C" w:rsidRDefault="00207955" w:rsidP="00C225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D7BC21" w14:textId="77777777" w:rsidR="00207955" w:rsidRPr="006C723C" w:rsidRDefault="00207955" w:rsidP="00C225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4 (4.9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59070A" w14:textId="77777777" w:rsidR="00207955" w:rsidRPr="006C723C" w:rsidRDefault="00207955" w:rsidP="00C225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700EA8" w14:textId="77777777" w:rsidR="00207955" w:rsidRPr="006C723C" w:rsidRDefault="00207955" w:rsidP="00C225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EF1ED2" w14:textId="77777777" w:rsidR="00207955" w:rsidRPr="006C723C" w:rsidRDefault="00207955" w:rsidP="00C225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</w:t>
            </w:r>
          </w:p>
        </w:tc>
      </w:tr>
      <w:tr w:rsidR="00207955" w:rsidRPr="006C723C" w14:paraId="560929AA" w14:textId="77777777" w:rsidTr="00207955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6A9C1E" w14:textId="77777777" w:rsidR="00207955" w:rsidRPr="006C723C" w:rsidRDefault="00207955" w:rsidP="00C2253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Liver abscess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F4293A" w14:textId="77777777" w:rsidR="00207955" w:rsidRPr="006C723C" w:rsidRDefault="00207955" w:rsidP="00C225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DE795A" w14:textId="77777777" w:rsidR="00207955" w:rsidRPr="006C723C" w:rsidRDefault="00207955" w:rsidP="00C2253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 (1.2%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E23F05" w14:textId="77777777" w:rsidR="00207955" w:rsidRPr="006C723C" w:rsidRDefault="00207955" w:rsidP="00C225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988E09" w14:textId="77777777" w:rsidR="00207955" w:rsidRPr="006C723C" w:rsidRDefault="00207955" w:rsidP="00C225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8DECC7" w14:textId="77777777" w:rsidR="00207955" w:rsidRPr="006C723C" w:rsidRDefault="00207955" w:rsidP="00C225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C14B49" w14:textId="77777777" w:rsidR="00207955" w:rsidRPr="006C723C" w:rsidRDefault="00207955" w:rsidP="00C225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7203D0" w14:textId="77777777" w:rsidR="00207955" w:rsidRPr="006C723C" w:rsidRDefault="00207955" w:rsidP="00C225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</w:t>
            </w:r>
          </w:p>
        </w:tc>
      </w:tr>
      <w:tr w:rsidR="00207955" w:rsidRPr="006C723C" w14:paraId="5913BB1D" w14:textId="77777777" w:rsidTr="00207955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903633" w14:textId="77777777" w:rsidR="00207955" w:rsidRPr="006C723C" w:rsidRDefault="00207955" w:rsidP="00C2253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Other</w:t>
            </w:r>
            <w:r w:rsidRPr="006C7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n-GB"/>
              </w:rPr>
              <w:t>1</w:t>
            </w:r>
            <w:r w:rsidRPr="006C7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7C1B65" w14:textId="77777777" w:rsidR="00207955" w:rsidRPr="006C723C" w:rsidRDefault="00207955" w:rsidP="00C225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33B581" w14:textId="77777777" w:rsidR="00207955" w:rsidRPr="006C723C" w:rsidRDefault="00207955" w:rsidP="00C2253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5 (6.2%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C6D81B" w14:textId="77777777" w:rsidR="00207955" w:rsidRPr="006C723C" w:rsidRDefault="00207955" w:rsidP="00C2253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 (1.2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5D26CD" w14:textId="77777777" w:rsidR="00207955" w:rsidRPr="006C723C" w:rsidRDefault="00207955" w:rsidP="00C225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8 (9.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A659A4" w14:textId="77777777" w:rsidR="00207955" w:rsidRPr="006C723C" w:rsidRDefault="00207955" w:rsidP="00C225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C9DA3E" w14:textId="77777777" w:rsidR="00207955" w:rsidRPr="006C723C" w:rsidRDefault="00207955" w:rsidP="00C225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C66B6A" w14:textId="77777777" w:rsidR="00207955" w:rsidRPr="006C723C" w:rsidRDefault="00207955" w:rsidP="00C225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</w:t>
            </w:r>
          </w:p>
        </w:tc>
      </w:tr>
      <w:tr w:rsidR="00207955" w:rsidRPr="006C723C" w14:paraId="4DE89681" w14:textId="77777777" w:rsidTr="00207955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4FE403E" w14:textId="77777777" w:rsidR="00207955" w:rsidRPr="006C723C" w:rsidRDefault="00207955" w:rsidP="00C2253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6C723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  <w:t>Graft dysfunc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8F37C45" w14:textId="77777777" w:rsidR="00207955" w:rsidRPr="006C723C" w:rsidRDefault="00207955" w:rsidP="00C225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FF30C33" w14:textId="77777777" w:rsidR="00207955" w:rsidRPr="006C723C" w:rsidRDefault="00207955" w:rsidP="00C225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A27F604" w14:textId="77777777" w:rsidR="00207955" w:rsidRPr="006C723C" w:rsidRDefault="00207955" w:rsidP="00C225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A15CA19" w14:textId="77777777" w:rsidR="00207955" w:rsidRPr="006C723C" w:rsidRDefault="00207955" w:rsidP="00C225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0F70856" w14:textId="77777777" w:rsidR="00207955" w:rsidRPr="006C723C" w:rsidRDefault="00207955" w:rsidP="00C225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0078A41" w14:textId="77777777" w:rsidR="00207955" w:rsidRPr="006C723C" w:rsidRDefault="00207955" w:rsidP="00C225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C4FD699" w14:textId="77777777" w:rsidR="00207955" w:rsidRPr="006C723C" w:rsidRDefault="00207955" w:rsidP="00C225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</w:tr>
      <w:tr w:rsidR="00207955" w:rsidRPr="006C723C" w14:paraId="28A57C79" w14:textId="77777777" w:rsidTr="00207955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E2B47E" w14:textId="77777777" w:rsidR="00207955" w:rsidRPr="006C723C" w:rsidRDefault="00207955" w:rsidP="00C2253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Graft non-function</w:t>
            </w:r>
            <w:r w:rsidRPr="006C7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33399E" w14:textId="77777777" w:rsidR="00207955" w:rsidRPr="006C723C" w:rsidRDefault="00207955" w:rsidP="00C225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360ED4" w14:textId="77777777" w:rsidR="00207955" w:rsidRPr="006C723C" w:rsidRDefault="00207955" w:rsidP="00C225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E3D034" w14:textId="77777777" w:rsidR="00207955" w:rsidRPr="006C723C" w:rsidRDefault="00207955" w:rsidP="00C225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B73806" w14:textId="77777777" w:rsidR="00207955" w:rsidRPr="006C723C" w:rsidRDefault="00207955" w:rsidP="00C225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7 (8.6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ED35E9" w14:textId="77777777" w:rsidR="00207955" w:rsidRPr="006C723C" w:rsidRDefault="00207955" w:rsidP="00C225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3A35E3" w14:textId="77777777" w:rsidR="00207955" w:rsidRPr="006C723C" w:rsidRDefault="00207955" w:rsidP="00C225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322441" w14:textId="77777777" w:rsidR="00207955" w:rsidRPr="006C723C" w:rsidRDefault="00207955" w:rsidP="00C225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</w:t>
            </w:r>
          </w:p>
        </w:tc>
      </w:tr>
      <w:tr w:rsidR="00207955" w:rsidRPr="006C723C" w14:paraId="5A761E3C" w14:textId="77777777" w:rsidTr="00207955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A503E6" w14:textId="77777777" w:rsidR="00207955" w:rsidRPr="006C723C" w:rsidRDefault="00207955" w:rsidP="00C2253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Long-term failure</w:t>
            </w:r>
            <w:r w:rsidRPr="006C7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937582" w14:textId="77777777" w:rsidR="00207955" w:rsidRPr="006C723C" w:rsidRDefault="00207955" w:rsidP="00C225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0FC5BB" w14:textId="77777777" w:rsidR="00207955" w:rsidRPr="006C723C" w:rsidRDefault="00207955" w:rsidP="00C225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21780A" w14:textId="77777777" w:rsidR="00207955" w:rsidRPr="006C723C" w:rsidRDefault="00207955" w:rsidP="00C225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07010E" w14:textId="77777777" w:rsidR="00207955" w:rsidRPr="006C723C" w:rsidRDefault="00207955" w:rsidP="00C225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C065BA" w14:textId="77777777" w:rsidR="00207955" w:rsidRPr="006C723C" w:rsidRDefault="00207955" w:rsidP="00C225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0B8323" w14:textId="77777777" w:rsidR="00207955" w:rsidRPr="006C723C" w:rsidRDefault="00207955" w:rsidP="00C225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B2A524" w14:textId="77777777" w:rsidR="00207955" w:rsidRPr="006C723C" w:rsidRDefault="00207955" w:rsidP="00C225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</w:t>
            </w:r>
          </w:p>
        </w:tc>
      </w:tr>
      <w:tr w:rsidR="00207955" w:rsidRPr="006C723C" w14:paraId="0F1DBEEA" w14:textId="77777777" w:rsidTr="00207955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072BA91" w14:textId="77777777" w:rsidR="00207955" w:rsidRPr="006C723C" w:rsidRDefault="00207955" w:rsidP="00C2253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6C723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  <w:t>Cardiovascul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C6C0D30" w14:textId="77777777" w:rsidR="00207955" w:rsidRPr="006C723C" w:rsidRDefault="00207955" w:rsidP="00C225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842D356" w14:textId="77777777" w:rsidR="00207955" w:rsidRPr="006C723C" w:rsidRDefault="00207955" w:rsidP="00C225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6B27AEF" w14:textId="77777777" w:rsidR="00207955" w:rsidRPr="006C723C" w:rsidRDefault="00207955" w:rsidP="00C225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82303DB" w14:textId="77777777" w:rsidR="00207955" w:rsidRPr="006C723C" w:rsidRDefault="00207955" w:rsidP="00C225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257CB04" w14:textId="77777777" w:rsidR="00207955" w:rsidRPr="006C723C" w:rsidRDefault="00207955" w:rsidP="00C225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D1425DB" w14:textId="77777777" w:rsidR="00207955" w:rsidRPr="006C723C" w:rsidRDefault="00207955" w:rsidP="00C225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8FD0E63" w14:textId="77777777" w:rsidR="00207955" w:rsidRPr="006C723C" w:rsidRDefault="00207955" w:rsidP="00C225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</w:tr>
      <w:tr w:rsidR="00207955" w:rsidRPr="006C723C" w14:paraId="3B74ADF7" w14:textId="77777777" w:rsidTr="00207955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31CD69" w14:textId="77777777" w:rsidR="00207955" w:rsidRPr="006C723C" w:rsidRDefault="00207955" w:rsidP="00C2253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Hypotens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A1E3AD" w14:textId="77777777" w:rsidR="00207955" w:rsidRPr="006C723C" w:rsidRDefault="00207955" w:rsidP="00C225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A835F8" w14:textId="77777777" w:rsidR="00207955" w:rsidRPr="006C723C" w:rsidRDefault="00207955" w:rsidP="00C225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2B5EF0" w14:textId="77777777" w:rsidR="00207955" w:rsidRPr="006C723C" w:rsidRDefault="00207955" w:rsidP="00C225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E5C99E" w14:textId="77777777" w:rsidR="00207955" w:rsidRPr="006C723C" w:rsidRDefault="00207955" w:rsidP="00C225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74A796" w14:textId="77777777" w:rsidR="00207955" w:rsidRPr="006C723C" w:rsidRDefault="00207955" w:rsidP="00C225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4E0E2B" w14:textId="77777777" w:rsidR="00207955" w:rsidRPr="006C723C" w:rsidRDefault="00207955" w:rsidP="00C225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8257F1" w14:textId="77777777" w:rsidR="00207955" w:rsidRPr="006C723C" w:rsidRDefault="00207955" w:rsidP="00C225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</w:t>
            </w:r>
          </w:p>
        </w:tc>
      </w:tr>
      <w:tr w:rsidR="00207955" w:rsidRPr="006C723C" w14:paraId="6F9990A4" w14:textId="77777777" w:rsidTr="00207955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42A87D" w14:textId="77777777" w:rsidR="00207955" w:rsidRPr="006C723C" w:rsidRDefault="00207955" w:rsidP="00C2253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Arrhythm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466906" w14:textId="77777777" w:rsidR="00207955" w:rsidRPr="006C723C" w:rsidRDefault="00207955" w:rsidP="00C225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37EC11" w14:textId="77777777" w:rsidR="00207955" w:rsidRPr="006C723C" w:rsidRDefault="00207955" w:rsidP="00C225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6 (7.4%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67F654" w14:textId="77777777" w:rsidR="00207955" w:rsidRPr="006C723C" w:rsidRDefault="00207955" w:rsidP="00C225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61F087" w14:textId="77777777" w:rsidR="00207955" w:rsidRPr="006C723C" w:rsidRDefault="00207955" w:rsidP="00C225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550FD6" w14:textId="77777777" w:rsidR="00207955" w:rsidRPr="006C723C" w:rsidRDefault="00207955" w:rsidP="00C225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4D3F56" w14:textId="77777777" w:rsidR="00207955" w:rsidRPr="006C723C" w:rsidRDefault="00207955" w:rsidP="00C225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83AD3B" w14:textId="77777777" w:rsidR="00207955" w:rsidRPr="006C723C" w:rsidRDefault="00207955" w:rsidP="00C225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</w:t>
            </w:r>
          </w:p>
        </w:tc>
      </w:tr>
      <w:tr w:rsidR="00207955" w:rsidRPr="006C723C" w14:paraId="0837FD54" w14:textId="77777777" w:rsidTr="00207955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4EC61B" w14:textId="77777777" w:rsidR="00207955" w:rsidRPr="006C723C" w:rsidRDefault="00207955" w:rsidP="00C2253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Myocardial infarc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12F49D" w14:textId="77777777" w:rsidR="00207955" w:rsidRPr="006C723C" w:rsidRDefault="00207955" w:rsidP="00C225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3F2026" w14:textId="77777777" w:rsidR="00207955" w:rsidRPr="006C723C" w:rsidRDefault="00207955" w:rsidP="00C225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 (1.2%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C1280D" w14:textId="77777777" w:rsidR="00207955" w:rsidRPr="006C723C" w:rsidRDefault="00207955" w:rsidP="00C225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2A30D3" w14:textId="77777777" w:rsidR="00207955" w:rsidRPr="006C723C" w:rsidRDefault="00207955" w:rsidP="00C225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9FC7AC" w14:textId="77777777" w:rsidR="00207955" w:rsidRPr="006C723C" w:rsidRDefault="00207955" w:rsidP="00C225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BBF416" w14:textId="77777777" w:rsidR="00207955" w:rsidRPr="006C723C" w:rsidRDefault="00207955" w:rsidP="00C225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8FF1B2" w14:textId="77777777" w:rsidR="00207955" w:rsidRPr="006C723C" w:rsidRDefault="00207955" w:rsidP="00C225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</w:t>
            </w:r>
          </w:p>
        </w:tc>
      </w:tr>
      <w:tr w:rsidR="00207955" w:rsidRPr="006C723C" w14:paraId="25816FD6" w14:textId="77777777" w:rsidTr="00207955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FE33D0" w14:textId="77777777" w:rsidR="00207955" w:rsidRPr="006C723C" w:rsidRDefault="00207955" w:rsidP="00C2253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lastRenderedPageBreak/>
              <w:t>Syncop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16AA86" w14:textId="77777777" w:rsidR="00207955" w:rsidRPr="006C723C" w:rsidRDefault="00207955" w:rsidP="00C225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98A91A" w14:textId="77777777" w:rsidR="00207955" w:rsidRPr="006C723C" w:rsidRDefault="00207955" w:rsidP="00C225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9C1CCC" w14:textId="77777777" w:rsidR="00207955" w:rsidRPr="006C723C" w:rsidRDefault="00207955" w:rsidP="00C225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09631F" w14:textId="77777777" w:rsidR="00207955" w:rsidRPr="006C723C" w:rsidRDefault="00207955" w:rsidP="00C225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2C9220" w14:textId="77777777" w:rsidR="00207955" w:rsidRPr="006C723C" w:rsidRDefault="00207955" w:rsidP="00C225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EEA4D2" w14:textId="77777777" w:rsidR="00207955" w:rsidRPr="006C723C" w:rsidRDefault="00207955" w:rsidP="00C225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360C45" w14:textId="77777777" w:rsidR="00207955" w:rsidRPr="006C723C" w:rsidRDefault="00207955" w:rsidP="00C225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</w:t>
            </w:r>
          </w:p>
        </w:tc>
      </w:tr>
      <w:tr w:rsidR="00207955" w:rsidRPr="006C723C" w14:paraId="385AFC8F" w14:textId="77777777" w:rsidTr="00207955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AC2421" w14:textId="77777777" w:rsidR="00207955" w:rsidRPr="006C723C" w:rsidRDefault="00207955" w:rsidP="00C2253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Pericardial effus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F2F973" w14:textId="77777777" w:rsidR="00207955" w:rsidRPr="006C723C" w:rsidRDefault="00207955" w:rsidP="00C225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58AD88" w14:textId="77777777" w:rsidR="00207955" w:rsidRPr="006C723C" w:rsidRDefault="00207955" w:rsidP="00C225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0624E2" w14:textId="77777777" w:rsidR="00207955" w:rsidRPr="006C723C" w:rsidRDefault="00207955" w:rsidP="00C225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C1A9DA" w14:textId="77777777" w:rsidR="00207955" w:rsidRPr="006C723C" w:rsidRDefault="00207955" w:rsidP="00C225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2 (2.5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9DC912" w14:textId="77777777" w:rsidR="00207955" w:rsidRPr="006C723C" w:rsidRDefault="00207955" w:rsidP="00C225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3765D8" w14:textId="77777777" w:rsidR="00207955" w:rsidRPr="006C723C" w:rsidRDefault="00207955" w:rsidP="00C225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4AF30C" w14:textId="77777777" w:rsidR="00207955" w:rsidRPr="006C723C" w:rsidRDefault="00207955" w:rsidP="00C225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</w:t>
            </w:r>
          </w:p>
        </w:tc>
      </w:tr>
      <w:tr w:rsidR="00207955" w:rsidRPr="006C723C" w14:paraId="15BB7D24" w14:textId="77777777" w:rsidTr="00207955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97D4B1" w14:textId="77777777" w:rsidR="00207955" w:rsidRPr="006C723C" w:rsidRDefault="00207955" w:rsidP="00C2253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Oth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C73C80" w14:textId="77777777" w:rsidR="00207955" w:rsidRPr="006C723C" w:rsidRDefault="00207955" w:rsidP="00C225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68EF2B" w14:textId="77777777" w:rsidR="00207955" w:rsidRPr="006C723C" w:rsidRDefault="00207955" w:rsidP="00C225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3 (3.7%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ABF10F" w14:textId="77777777" w:rsidR="00207955" w:rsidRPr="006C723C" w:rsidRDefault="00207955" w:rsidP="00C225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4B74E9" w14:textId="77777777" w:rsidR="00207955" w:rsidRPr="006C723C" w:rsidRDefault="00207955" w:rsidP="00C225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D102C8" w14:textId="77777777" w:rsidR="00207955" w:rsidRPr="006C723C" w:rsidRDefault="00207955" w:rsidP="00C225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64A153" w14:textId="77777777" w:rsidR="00207955" w:rsidRPr="006C723C" w:rsidRDefault="00207955" w:rsidP="00C225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8DD1EF" w14:textId="77777777" w:rsidR="00207955" w:rsidRPr="006C723C" w:rsidRDefault="00207955" w:rsidP="00C225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</w:t>
            </w:r>
          </w:p>
        </w:tc>
      </w:tr>
      <w:tr w:rsidR="00207955" w:rsidRPr="006C723C" w14:paraId="386DF1C8" w14:textId="77777777" w:rsidTr="00207955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4BC9436" w14:textId="77777777" w:rsidR="00207955" w:rsidRPr="006C723C" w:rsidRDefault="00207955" w:rsidP="00C2253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6C723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  <w:t>Pulmona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18ECD0F" w14:textId="77777777" w:rsidR="00207955" w:rsidRPr="006C723C" w:rsidRDefault="00207955" w:rsidP="00C225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E5D9270" w14:textId="77777777" w:rsidR="00207955" w:rsidRPr="006C723C" w:rsidRDefault="00207955" w:rsidP="00C225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6C7B24C" w14:textId="77777777" w:rsidR="00207955" w:rsidRPr="006C723C" w:rsidRDefault="00207955" w:rsidP="00C225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60FDEC1" w14:textId="77777777" w:rsidR="00207955" w:rsidRPr="006C723C" w:rsidRDefault="00207955" w:rsidP="00C225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9E18774" w14:textId="77777777" w:rsidR="00207955" w:rsidRPr="006C723C" w:rsidRDefault="00207955" w:rsidP="00C225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C1631DA" w14:textId="77777777" w:rsidR="00207955" w:rsidRPr="006C723C" w:rsidRDefault="00207955" w:rsidP="00C225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A834154" w14:textId="77777777" w:rsidR="00207955" w:rsidRPr="006C723C" w:rsidRDefault="00207955" w:rsidP="00C225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</w:tr>
      <w:tr w:rsidR="00207955" w:rsidRPr="006C723C" w14:paraId="5D10B350" w14:textId="77777777" w:rsidTr="00207955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E15D52" w14:textId="77777777" w:rsidR="00207955" w:rsidRPr="006C723C" w:rsidRDefault="00207955" w:rsidP="00C2253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Pleural effus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C60090" w14:textId="77777777" w:rsidR="00207955" w:rsidRPr="006C723C" w:rsidRDefault="00207955" w:rsidP="00C225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104BD5" w14:textId="77777777" w:rsidR="00207955" w:rsidRPr="006C723C" w:rsidRDefault="00207955" w:rsidP="00C225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0 (12.3%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3A1B12" w14:textId="77777777" w:rsidR="00207955" w:rsidRPr="006C723C" w:rsidRDefault="00207955" w:rsidP="00C225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2D6291" w14:textId="77777777" w:rsidR="00207955" w:rsidRPr="006C723C" w:rsidRDefault="00207955" w:rsidP="00C225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2B5D7F" w14:textId="77777777" w:rsidR="00207955" w:rsidRPr="006C723C" w:rsidRDefault="00207955" w:rsidP="00C225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AE9E89" w14:textId="77777777" w:rsidR="00207955" w:rsidRPr="006C723C" w:rsidRDefault="00207955" w:rsidP="00C225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04DFF6" w14:textId="77777777" w:rsidR="00207955" w:rsidRPr="006C723C" w:rsidRDefault="00207955" w:rsidP="00C225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</w:t>
            </w:r>
          </w:p>
        </w:tc>
      </w:tr>
      <w:tr w:rsidR="00207955" w:rsidRPr="006C723C" w14:paraId="26831430" w14:textId="77777777" w:rsidTr="00207955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BBE0D2" w14:textId="77777777" w:rsidR="00207955" w:rsidRPr="006C723C" w:rsidRDefault="00207955" w:rsidP="00C2253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Atelectas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ACD38D" w14:textId="77777777" w:rsidR="00207955" w:rsidRPr="006C723C" w:rsidRDefault="00207955" w:rsidP="00C225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3C73FA" w14:textId="77777777" w:rsidR="00207955" w:rsidRPr="006C723C" w:rsidRDefault="00207955" w:rsidP="00C225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 (1.2%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3A4105" w14:textId="77777777" w:rsidR="00207955" w:rsidRPr="006C723C" w:rsidRDefault="00207955" w:rsidP="00C225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DD38C1" w14:textId="77777777" w:rsidR="00207955" w:rsidRPr="006C723C" w:rsidRDefault="00207955" w:rsidP="00C225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D71916" w14:textId="77777777" w:rsidR="00207955" w:rsidRPr="006C723C" w:rsidRDefault="00207955" w:rsidP="00C225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EA13B8" w14:textId="77777777" w:rsidR="00207955" w:rsidRPr="006C723C" w:rsidRDefault="00207955" w:rsidP="00C225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03528E" w14:textId="77777777" w:rsidR="00207955" w:rsidRPr="006C723C" w:rsidRDefault="00207955" w:rsidP="00C225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</w:t>
            </w:r>
          </w:p>
        </w:tc>
      </w:tr>
      <w:tr w:rsidR="00207955" w:rsidRPr="006C723C" w14:paraId="77B26951" w14:textId="77777777" w:rsidTr="00207955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AA3FFF" w14:textId="77777777" w:rsidR="00207955" w:rsidRPr="006C723C" w:rsidRDefault="00207955" w:rsidP="00C2253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Pneumon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65C2D9" w14:textId="77777777" w:rsidR="00207955" w:rsidRPr="006C723C" w:rsidRDefault="00207955" w:rsidP="00C225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F0D4EC" w14:textId="77777777" w:rsidR="00207955" w:rsidRPr="006C723C" w:rsidRDefault="00207955" w:rsidP="00C225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1 (13.6%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2556A0" w14:textId="77777777" w:rsidR="00207955" w:rsidRPr="006C723C" w:rsidRDefault="00207955" w:rsidP="00C225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78F963" w14:textId="77777777" w:rsidR="00207955" w:rsidRPr="006C723C" w:rsidRDefault="00207955" w:rsidP="00C225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042CD2" w14:textId="77777777" w:rsidR="00207955" w:rsidRPr="006C723C" w:rsidRDefault="00207955" w:rsidP="00C225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3856AC" w14:textId="77777777" w:rsidR="00207955" w:rsidRPr="006C723C" w:rsidRDefault="00207955" w:rsidP="00C225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61CAEB" w14:textId="77777777" w:rsidR="00207955" w:rsidRPr="006C723C" w:rsidRDefault="00207955" w:rsidP="00C225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</w:t>
            </w:r>
          </w:p>
        </w:tc>
      </w:tr>
      <w:tr w:rsidR="00207955" w:rsidRPr="006C723C" w14:paraId="79253749" w14:textId="77777777" w:rsidTr="00207955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7F415D" w14:textId="77777777" w:rsidR="00207955" w:rsidRPr="006C723C" w:rsidRDefault="00207955" w:rsidP="00C2253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Pulmonary embolis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FB46B5" w14:textId="77777777" w:rsidR="00207955" w:rsidRPr="006C723C" w:rsidRDefault="00207955" w:rsidP="00C225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D450E3" w14:textId="77777777" w:rsidR="00207955" w:rsidRPr="006C723C" w:rsidRDefault="00207955" w:rsidP="00C225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2 (2.5%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300B13" w14:textId="77777777" w:rsidR="00207955" w:rsidRPr="006C723C" w:rsidRDefault="00207955" w:rsidP="00C225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25C658" w14:textId="77777777" w:rsidR="00207955" w:rsidRPr="006C723C" w:rsidRDefault="00207955" w:rsidP="00C225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371421" w14:textId="77777777" w:rsidR="00207955" w:rsidRPr="006C723C" w:rsidRDefault="00207955" w:rsidP="00C225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0C20FC" w14:textId="77777777" w:rsidR="00207955" w:rsidRPr="006C723C" w:rsidRDefault="00207955" w:rsidP="00C225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5A4C12" w14:textId="77777777" w:rsidR="00207955" w:rsidRPr="006C723C" w:rsidRDefault="00207955" w:rsidP="00C225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</w:t>
            </w:r>
          </w:p>
        </w:tc>
      </w:tr>
      <w:tr w:rsidR="00207955" w:rsidRPr="006C723C" w14:paraId="2E134392" w14:textId="77777777" w:rsidTr="00207955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C6E92D" w14:textId="77777777" w:rsidR="00207955" w:rsidRPr="006C723C" w:rsidRDefault="00207955" w:rsidP="00C2253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Respiratory failu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EC2E5A" w14:textId="77777777" w:rsidR="00207955" w:rsidRPr="006C723C" w:rsidRDefault="00207955" w:rsidP="00C225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BB05B8" w14:textId="77777777" w:rsidR="00207955" w:rsidRPr="006C723C" w:rsidRDefault="00207955" w:rsidP="00C225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2 (2.5%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D72135" w14:textId="77777777" w:rsidR="00207955" w:rsidRPr="006C723C" w:rsidRDefault="00207955" w:rsidP="00C225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21E564" w14:textId="77777777" w:rsidR="00207955" w:rsidRPr="006C723C" w:rsidRDefault="00207955" w:rsidP="00C225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69FFD3" w14:textId="77777777" w:rsidR="00207955" w:rsidRPr="006C723C" w:rsidRDefault="00207955" w:rsidP="00C225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881AF8" w14:textId="77777777" w:rsidR="00207955" w:rsidRPr="006C723C" w:rsidRDefault="00207955" w:rsidP="00C225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7F635A" w14:textId="77777777" w:rsidR="00207955" w:rsidRPr="006C723C" w:rsidRDefault="00207955" w:rsidP="00C225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</w:t>
            </w:r>
          </w:p>
        </w:tc>
      </w:tr>
      <w:tr w:rsidR="00207955" w:rsidRPr="006C723C" w14:paraId="4E0D679E" w14:textId="77777777" w:rsidTr="00207955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1403A5" w14:textId="77777777" w:rsidR="00207955" w:rsidRPr="006C723C" w:rsidRDefault="00207955" w:rsidP="00C2253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Oth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DC8EFB" w14:textId="77777777" w:rsidR="00207955" w:rsidRPr="006C723C" w:rsidRDefault="00207955" w:rsidP="00C225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661C4E" w14:textId="77777777" w:rsidR="00207955" w:rsidRPr="006C723C" w:rsidRDefault="00207955" w:rsidP="00C225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4 (4.9%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58D68B" w14:textId="77777777" w:rsidR="00207955" w:rsidRPr="006C723C" w:rsidRDefault="00207955" w:rsidP="00C225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2B763B" w14:textId="77777777" w:rsidR="00207955" w:rsidRPr="006C723C" w:rsidRDefault="00207955" w:rsidP="00C225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4 (4.9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635FD8" w14:textId="77777777" w:rsidR="00207955" w:rsidRPr="006C723C" w:rsidRDefault="00207955" w:rsidP="00C225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60B3F7" w14:textId="77777777" w:rsidR="00207955" w:rsidRPr="006C723C" w:rsidRDefault="00207955" w:rsidP="00C225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E4E40C" w14:textId="77777777" w:rsidR="00207955" w:rsidRPr="006C723C" w:rsidRDefault="00207955" w:rsidP="00C225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</w:t>
            </w:r>
          </w:p>
        </w:tc>
      </w:tr>
      <w:tr w:rsidR="00207955" w:rsidRPr="006C723C" w14:paraId="32EE3B2E" w14:textId="77777777" w:rsidTr="00207955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34CE845" w14:textId="77777777" w:rsidR="00207955" w:rsidRPr="006C723C" w:rsidRDefault="00207955" w:rsidP="00C2253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6C723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  <w:t>Hematolog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8779108" w14:textId="77777777" w:rsidR="00207955" w:rsidRPr="006C723C" w:rsidRDefault="00207955" w:rsidP="00C225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E03C462" w14:textId="77777777" w:rsidR="00207955" w:rsidRPr="006C723C" w:rsidRDefault="00207955" w:rsidP="00C225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191D3B3" w14:textId="77777777" w:rsidR="00207955" w:rsidRPr="006C723C" w:rsidRDefault="00207955" w:rsidP="00C225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2732350" w14:textId="77777777" w:rsidR="00207955" w:rsidRPr="006C723C" w:rsidRDefault="00207955" w:rsidP="00C225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61E9120" w14:textId="77777777" w:rsidR="00207955" w:rsidRPr="006C723C" w:rsidRDefault="00207955" w:rsidP="00C225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DB24E7D" w14:textId="77777777" w:rsidR="00207955" w:rsidRPr="006C723C" w:rsidRDefault="00207955" w:rsidP="00C225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C7A17C2" w14:textId="77777777" w:rsidR="00207955" w:rsidRPr="006C723C" w:rsidRDefault="00207955" w:rsidP="00C225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</w:tr>
      <w:tr w:rsidR="00207955" w:rsidRPr="006C723C" w14:paraId="670A7A3C" w14:textId="77777777" w:rsidTr="00207955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61150C" w14:textId="77777777" w:rsidR="00207955" w:rsidRPr="006C723C" w:rsidRDefault="00207955" w:rsidP="00C2253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Anem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71562F" w14:textId="77777777" w:rsidR="00207955" w:rsidRPr="006C723C" w:rsidRDefault="00207955" w:rsidP="00C225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042768" w14:textId="77777777" w:rsidR="00207955" w:rsidRPr="006C723C" w:rsidRDefault="00207955" w:rsidP="00C225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4 (4.9%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68B4EC" w14:textId="77777777" w:rsidR="00207955" w:rsidRPr="006C723C" w:rsidRDefault="00207955" w:rsidP="00C225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F18A0B" w14:textId="77777777" w:rsidR="00207955" w:rsidRPr="006C723C" w:rsidRDefault="00207955" w:rsidP="00C225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498655" w14:textId="77777777" w:rsidR="00207955" w:rsidRPr="006C723C" w:rsidRDefault="00207955" w:rsidP="00C225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B36FE1" w14:textId="77777777" w:rsidR="00207955" w:rsidRPr="006C723C" w:rsidRDefault="00207955" w:rsidP="00C225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D7CE18" w14:textId="77777777" w:rsidR="00207955" w:rsidRPr="006C723C" w:rsidRDefault="00207955" w:rsidP="00C225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</w:t>
            </w:r>
          </w:p>
        </w:tc>
      </w:tr>
      <w:tr w:rsidR="00207955" w:rsidRPr="006C723C" w14:paraId="57DF1991" w14:textId="77777777" w:rsidTr="00207955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0031E1" w14:textId="77777777" w:rsidR="00207955" w:rsidRPr="006C723C" w:rsidRDefault="00207955" w:rsidP="00C2253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Bacterem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8655A9" w14:textId="77777777" w:rsidR="00207955" w:rsidRPr="006C723C" w:rsidRDefault="00207955" w:rsidP="00C225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0 (12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9114D3" w14:textId="77777777" w:rsidR="00207955" w:rsidRPr="006C723C" w:rsidRDefault="00207955" w:rsidP="00C225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D8DA16" w14:textId="77777777" w:rsidR="00207955" w:rsidRPr="006C723C" w:rsidRDefault="00207955" w:rsidP="00C225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336C5C" w14:textId="77777777" w:rsidR="00207955" w:rsidRPr="006C723C" w:rsidRDefault="00207955" w:rsidP="00C225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D0F49D" w14:textId="77777777" w:rsidR="00207955" w:rsidRPr="006C723C" w:rsidRDefault="00207955" w:rsidP="00C225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451A28" w14:textId="77777777" w:rsidR="00207955" w:rsidRPr="006C723C" w:rsidRDefault="00207955" w:rsidP="00C225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093266" w14:textId="77777777" w:rsidR="00207955" w:rsidRPr="006C723C" w:rsidRDefault="00207955" w:rsidP="00C225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</w:t>
            </w:r>
          </w:p>
        </w:tc>
      </w:tr>
      <w:tr w:rsidR="00207955" w:rsidRPr="006C723C" w14:paraId="2C7964C0" w14:textId="77777777" w:rsidTr="00207955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E4B774" w14:textId="77777777" w:rsidR="00207955" w:rsidRPr="006C723C" w:rsidRDefault="00207955" w:rsidP="00C2253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Oth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5EA691" w14:textId="77777777" w:rsidR="00207955" w:rsidRPr="006C723C" w:rsidRDefault="00207955" w:rsidP="00C225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29092D" w14:textId="77777777" w:rsidR="00207955" w:rsidRPr="006C723C" w:rsidRDefault="00207955" w:rsidP="00C225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51F0F9" w14:textId="77777777" w:rsidR="00207955" w:rsidRPr="006C723C" w:rsidRDefault="00207955" w:rsidP="00C225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9629F7" w14:textId="77777777" w:rsidR="00207955" w:rsidRPr="006C723C" w:rsidRDefault="00207955" w:rsidP="00C225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D4DAB3" w14:textId="77777777" w:rsidR="00207955" w:rsidRPr="006C723C" w:rsidRDefault="00207955" w:rsidP="00C225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D6D174" w14:textId="77777777" w:rsidR="00207955" w:rsidRPr="006C723C" w:rsidRDefault="00207955" w:rsidP="00C225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2E3378" w14:textId="77777777" w:rsidR="00207955" w:rsidRPr="006C723C" w:rsidRDefault="00207955" w:rsidP="00C225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</w:t>
            </w:r>
          </w:p>
        </w:tc>
      </w:tr>
      <w:tr w:rsidR="00207955" w:rsidRPr="006C723C" w14:paraId="0397E798" w14:textId="77777777" w:rsidTr="00207955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81AF1A4" w14:textId="77777777" w:rsidR="00207955" w:rsidRPr="006C723C" w:rsidRDefault="00207955" w:rsidP="00C2253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6C723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  <w:t>Gastrointestin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CB4FCE4" w14:textId="77777777" w:rsidR="00207955" w:rsidRPr="006C723C" w:rsidRDefault="00207955" w:rsidP="00C225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6568846" w14:textId="77777777" w:rsidR="00207955" w:rsidRPr="006C723C" w:rsidRDefault="00207955" w:rsidP="00C225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0B6D047" w14:textId="77777777" w:rsidR="00207955" w:rsidRPr="006C723C" w:rsidRDefault="00207955" w:rsidP="00C225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0610E62" w14:textId="77777777" w:rsidR="00207955" w:rsidRPr="006C723C" w:rsidRDefault="00207955" w:rsidP="00C225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671903A" w14:textId="77777777" w:rsidR="00207955" w:rsidRPr="006C723C" w:rsidRDefault="00207955" w:rsidP="00C225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DB6FDF9" w14:textId="77777777" w:rsidR="00207955" w:rsidRPr="006C723C" w:rsidRDefault="00207955" w:rsidP="00C225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03A31DD" w14:textId="77777777" w:rsidR="00207955" w:rsidRPr="006C723C" w:rsidRDefault="00207955" w:rsidP="00C225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</w:tr>
      <w:tr w:rsidR="00207955" w:rsidRPr="006C723C" w14:paraId="03F4E5CB" w14:textId="77777777" w:rsidTr="00207955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9C72E1" w14:textId="77777777" w:rsidR="00207955" w:rsidRPr="006C723C" w:rsidRDefault="00207955" w:rsidP="00C2253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Ile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F01894" w14:textId="77777777" w:rsidR="00207955" w:rsidRPr="006C723C" w:rsidRDefault="00207955" w:rsidP="00C225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EB9C63" w14:textId="77777777" w:rsidR="00207955" w:rsidRPr="006C723C" w:rsidRDefault="00207955" w:rsidP="00C225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0 (12.3%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DB6BC4" w14:textId="77777777" w:rsidR="00207955" w:rsidRPr="006C723C" w:rsidRDefault="00207955" w:rsidP="00C225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C203F6" w14:textId="77777777" w:rsidR="00207955" w:rsidRPr="006C723C" w:rsidRDefault="00207955" w:rsidP="00C225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1ED254" w14:textId="77777777" w:rsidR="00207955" w:rsidRPr="006C723C" w:rsidRDefault="00207955" w:rsidP="00C225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77B1D1" w14:textId="77777777" w:rsidR="00207955" w:rsidRPr="006C723C" w:rsidRDefault="00207955" w:rsidP="00C225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ED5579" w14:textId="77777777" w:rsidR="00207955" w:rsidRPr="006C723C" w:rsidRDefault="00207955" w:rsidP="00C225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</w:t>
            </w:r>
          </w:p>
        </w:tc>
      </w:tr>
      <w:tr w:rsidR="00207955" w:rsidRPr="006C723C" w14:paraId="50931D69" w14:textId="77777777" w:rsidTr="00207955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204043" w14:textId="77777777" w:rsidR="00207955" w:rsidRPr="006C723C" w:rsidRDefault="00207955" w:rsidP="00C2253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lastRenderedPageBreak/>
              <w:t>Gastrointestinal bleed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4E27ED" w14:textId="77777777" w:rsidR="00207955" w:rsidRPr="006C723C" w:rsidRDefault="00207955" w:rsidP="00C225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5E83EA" w14:textId="77777777" w:rsidR="00207955" w:rsidRPr="006C723C" w:rsidRDefault="00207955" w:rsidP="00C225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F79987" w14:textId="77777777" w:rsidR="00207955" w:rsidRPr="006C723C" w:rsidRDefault="00207955" w:rsidP="00C225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C98AA4" w14:textId="77777777" w:rsidR="00207955" w:rsidRPr="006C723C" w:rsidRDefault="00207955" w:rsidP="00C225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 (1.2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D86AB3" w14:textId="77777777" w:rsidR="00207955" w:rsidRPr="006C723C" w:rsidRDefault="00207955" w:rsidP="00C225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824CE9" w14:textId="77777777" w:rsidR="00207955" w:rsidRPr="006C723C" w:rsidRDefault="00207955" w:rsidP="00C225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CD7875" w14:textId="77777777" w:rsidR="00207955" w:rsidRPr="006C723C" w:rsidRDefault="00207955" w:rsidP="00C225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</w:t>
            </w:r>
          </w:p>
        </w:tc>
      </w:tr>
      <w:tr w:rsidR="00207955" w:rsidRPr="006C723C" w14:paraId="7420A022" w14:textId="77777777" w:rsidTr="00207955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DC171E" w14:textId="77777777" w:rsidR="00207955" w:rsidRPr="006C723C" w:rsidRDefault="00207955" w:rsidP="00C2253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Ascit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6FA8CD" w14:textId="77777777" w:rsidR="00207955" w:rsidRPr="006C723C" w:rsidRDefault="00207955" w:rsidP="00C225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AB7E37" w14:textId="77777777" w:rsidR="00207955" w:rsidRPr="006C723C" w:rsidRDefault="00207955" w:rsidP="00C225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15D13B" w14:textId="77777777" w:rsidR="00207955" w:rsidRPr="006C723C" w:rsidRDefault="00207955" w:rsidP="00C225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08A8B0" w14:textId="77777777" w:rsidR="00207955" w:rsidRPr="006C723C" w:rsidRDefault="00207955" w:rsidP="00C225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3C4321" w14:textId="77777777" w:rsidR="00207955" w:rsidRPr="006C723C" w:rsidRDefault="00207955" w:rsidP="00C225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E7FEA3" w14:textId="77777777" w:rsidR="00207955" w:rsidRPr="006C723C" w:rsidRDefault="00207955" w:rsidP="00C225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208F27" w14:textId="77777777" w:rsidR="00207955" w:rsidRPr="006C723C" w:rsidRDefault="00207955" w:rsidP="00C225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</w:t>
            </w:r>
          </w:p>
        </w:tc>
      </w:tr>
      <w:tr w:rsidR="00207955" w:rsidRPr="006C723C" w14:paraId="3EDED8C0" w14:textId="77777777" w:rsidTr="00207955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AC37CF" w14:textId="77777777" w:rsidR="00207955" w:rsidRPr="006C723C" w:rsidRDefault="00207955" w:rsidP="00C2253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Cholestas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E5B2A0" w14:textId="77777777" w:rsidR="00207955" w:rsidRPr="006C723C" w:rsidRDefault="00207955" w:rsidP="00C225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028754" w14:textId="77777777" w:rsidR="00207955" w:rsidRPr="006C723C" w:rsidRDefault="00207955" w:rsidP="00C225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0E8E3D" w14:textId="77777777" w:rsidR="00207955" w:rsidRPr="006C723C" w:rsidRDefault="00207955" w:rsidP="00C225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738324" w14:textId="77777777" w:rsidR="00207955" w:rsidRPr="006C723C" w:rsidRDefault="00207955" w:rsidP="00C225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7AD2C6" w14:textId="77777777" w:rsidR="00207955" w:rsidRPr="006C723C" w:rsidRDefault="00207955" w:rsidP="00C225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F4AF79" w14:textId="77777777" w:rsidR="00207955" w:rsidRPr="006C723C" w:rsidRDefault="00207955" w:rsidP="00C225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FCA1FA" w14:textId="77777777" w:rsidR="00207955" w:rsidRPr="006C723C" w:rsidRDefault="00207955" w:rsidP="00C225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</w:t>
            </w:r>
          </w:p>
        </w:tc>
      </w:tr>
      <w:tr w:rsidR="00207955" w:rsidRPr="006C723C" w14:paraId="22BB25ED" w14:textId="77777777" w:rsidTr="00207955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2E0AEE" w14:textId="77777777" w:rsidR="00207955" w:rsidRPr="006C723C" w:rsidRDefault="00207955" w:rsidP="00C2253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Oth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660362" w14:textId="77777777" w:rsidR="00207955" w:rsidRPr="006C723C" w:rsidRDefault="00207955" w:rsidP="00C225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9CA5E8" w14:textId="77777777" w:rsidR="00207955" w:rsidRPr="006C723C" w:rsidRDefault="00207955" w:rsidP="00C225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5 (6.2%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95B748" w14:textId="77777777" w:rsidR="00207955" w:rsidRPr="006C723C" w:rsidRDefault="00207955" w:rsidP="00C225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A524B1" w14:textId="77777777" w:rsidR="00207955" w:rsidRPr="006C723C" w:rsidRDefault="00207955" w:rsidP="00C225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7D647C" w14:textId="77777777" w:rsidR="00207955" w:rsidRPr="006C723C" w:rsidRDefault="00207955" w:rsidP="00C225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8495C7" w14:textId="77777777" w:rsidR="00207955" w:rsidRPr="006C723C" w:rsidRDefault="00207955" w:rsidP="00C225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72DDFF" w14:textId="77777777" w:rsidR="00207955" w:rsidRPr="006C723C" w:rsidRDefault="00207955" w:rsidP="00C225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</w:t>
            </w:r>
          </w:p>
        </w:tc>
      </w:tr>
      <w:tr w:rsidR="00207955" w:rsidRPr="006C723C" w14:paraId="05C2A09F" w14:textId="77777777" w:rsidTr="00207955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0AAC7F9" w14:textId="77777777" w:rsidR="00207955" w:rsidRPr="006C723C" w:rsidRDefault="00207955" w:rsidP="00C2253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6C723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  <w:t>Renal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2C64AE3" w14:textId="77777777" w:rsidR="00207955" w:rsidRPr="006C723C" w:rsidRDefault="00207955" w:rsidP="00C225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C33BF7A" w14:textId="77777777" w:rsidR="00207955" w:rsidRPr="006C723C" w:rsidRDefault="00207955" w:rsidP="00C225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845AEEE" w14:textId="77777777" w:rsidR="00207955" w:rsidRPr="006C723C" w:rsidRDefault="00207955" w:rsidP="00C225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454CF6E" w14:textId="77777777" w:rsidR="00207955" w:rsidRPr="006C723C" w:rsidRDefault="00207955" w:rsidP="00C225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4A6892C" w14:textId="77777777" w:rsidR="00207955" w:rsidRPr="006C723C" w:rsidRDefault="00207955" w:rsidP="00C225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3E95180" w14:textId="77777777" w:rsidR="00207955" w:rsidRPr="006C723C" w:rsidRDefault="00207955" w:rsidP="00C225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8E86048" w14:textId="77777777" w:rsidR="00207955" w:rsidRPr="006C723C" w:rsidRDefault="00207955" w:rsidP="00C225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</w:tr>
      <w:tr w:rsidR="00207955" w:rsidRPr="006C723C" w14:paraId="516B767F" w14:textId="77777777" w:rsidTr="00207955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98ADFC" w14:textId="77777777" w:rsidR="00207955" w:rsidRPr="006C723C" w:rsidRDefault="00207955" w:rsidP="00C2253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Acute kidney injury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575530" w14:textId="77777777" w:rsidR="00207955" w:rsidRPr="006C723C" w:rsidRDefault="00207955" w:rsidP="00C225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6C1EEF" w14:textId="77777777" w:rsidR="00207955" w:rsidRPr="006C723C" w:rsidRDefault="00207955" w:rsidP="00C225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9 (11.1%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EB5A1D" w14:textId="77777777" w:rsidR="00207955" w:rsidRPr="006C723C" w:rsidRDefault="00207955" w:rsidP="00C225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ECF995" w14:textId="77777777" w:rsidR="00207955" w:rsidRPr="006C723C" w:rsidRDefault="00207955" w:rsidP="00C225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2F83F2" w14:textId="77777777" w:rsidR="00207955" w:rsidRPr="006C723C" w:rsidRDefault="00207955" w:rsidP="00C225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E5CB4F" w14:textId="77777777" w:rsidR="00207955" w:rsidRPr="006C723C" w:rsidRDefault="00207955" w:rsidP="00C225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B55ADC" w14:textId="77777777" w:rsidR="00207955" w:rsidRPr="006C723C" w:rsidRDefault="00207955" w:rsidP="00C225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</w:t>
            </w:r>
          </w:p>
        </w:tc>
      </w:tr>
      <w:tr w:rsidR="00207955" w:rsidRPr="006C723C" w14:paraId="54645906" w14:textId="77777777" w:rsidTr="00207955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ADD868" w14:textId="77777777" w:rsidR="00207955" w:rsidRPr="006C723C" w:rsidRDefault="00207955" w:rsidP="00C2253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Urinary tract infec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53C156" w14:textId="77777777" w:rsidR="00207955" w:rsidRPr="006C723C" w:rsidRDefault="00207955" w:rsidP="00C225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2CB284" w14:textId="77777777" w:rsidR="00207955" w:rsidRPr="006C723C" w:rsidRDefault="00207955" w:rsidP="00C225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3 (3.7%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C96D96" w14:textId="77777777" w:rsidR="00207955" w:rsidRPr="006C723C" w:rsidRDefault="00207955" w:rsidP="00C225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7DF919" w14:textId="77777777" w:rsidR="00207955" w:rsidRPr="006C723C" w:rsidRDefault="00207955" w:rsidP="00C225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C9F33F" w14:textId="77777777" w:rsidR="00207955" w:rsidRPr="006C723C" w:rsidRDefault="00207955" w:rsidP="00C225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859673" w14:textId="77777777" w:rsidR="00207955" w:rsidRPr="006C723C" w:rsidRDefault="00207955" w:rsidP="00C225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E97618" w14:textId="77777777" w:rsidR="00207955" w:rsidRPr="006C723C" w:rsidRDefault="00207955" w:rsidP="00C225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</w:t>
            </w:r>
          </w:p>
        </w:tc>
      </w:tr>
      <w:tr w:rsidR="00207955" w:rsidRPr="006C723C" w14:paraId="7F58D438" w14:textId="77777777" w:rsidTr="00207955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B82102" w14:textId="77777777" w:rsidR="00207955" w:rsidRPr="006C723C" w:rsidRDefault="00207955" w:rsidP="00C2253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Oth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D71DCC" w14:textId="77777777" w:rsidR="00207955" w:rsidRPr="006C723C" w:rsidRDefault="00207955" w:rsidP="00C225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9EED4E" w14:textId="77777777" w:rsidR="00207955" w:rsidRPr="006C723C" w:rsidRDefault="00207955" w:rsidP="00C225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02AD25" w14:textId="77777777" w:rsidR="00207955" w:rsidRPr="006C723C" w:rsidRDefault="00207955" w:rsidP="00C225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B915D2" w14:textId="77777777" w:rsidR="00207955" w:rsidRPr="006C723C" w:rsidRDefault="00207955" w:rsidP="00C225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86E7AB" w14:textId="77777777" w:rsidR="00207955" w:rsidRPr="006C723C" w:rsidRDefault="00207955" w:rsidP="00C225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723E73" w14:textId="77777777" w:rsidR="00207955" w:rsidRPr="006C723C" w:rsidRDefault="00207955" w:rsidP="00C225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D28583" w14:textId="77777777" w:rsidR="00207955" w:rsidRPr="006C723C" w:rsidRDefault="00207955" w:rsidP="00C225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</w:t>
            </w:r>
          </w:p>
        </w:tc>
      </w:tr>
      <w:tr w:rsidR="00207955" w:rsidRPr="006C723C" w14:paraId="406087D4" w14:textId="77777777" w:rsidTr="00207955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DD25C30" w14:textId="77777777" w:rsidR="00207955" w:rsidRPr="006C723C" w:rsidRDefault="00207955" w:rsidP="00C2253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6C723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  <w:t>Metabol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A2749DE" w14:textId="77777777" w:rsidR="00207955" w:rsidRPr="006C723C" w:rsidRDefault="00207955" w:rsidP="00C225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049BED6" w14:textId="77777777" w:rsidR="00207955" w:rsidRPr="006C723C" w:rsidRDefault="00207955" w:rsidP="00C225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82AF4E1" w14:textId="77777777" w:rsidR="00207955" w:rsidRPr="006C723C" w:rsidRDefault="00207955" w:rsidP="00C225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3012D1C" w14:textId="77777777" w:rsidR="00207955" w:rsidRPr="006C723C" w:rsidRDefault="00207955" w:rsidP="00C225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F2C6F0E" w14:textId="77777777" w:rsidR="00207955" w:rsidRPr="006C723C" w:rsidRDefault="00207955" w:rsidP="00C225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6AD2470" w14:textId="77777777" w:rsidR="00207955" w:rsidRPr="006C723C" w:rsidRDefault="00207955" w:rsidP="00C225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B5B8094" w14:textId="77777777" w:rsidR="00207955" w:rsidRPr="006C723C" w:rsidRDefault="00207955" w:rsidP="00C225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</w:tr>
      <w:tr w:rsidR="00207955" w:rsidRPr="006C723C" w14:paraId="6440F8C9" w14:textId="77777777" w:rsidTr="00207955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47B697" w14:textId="77777777" w:rsidR="00207955" w:rsidRPr="006C723C" w:rsidRDefault="00207955" w:rsidP="00C2253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Electrolyte imbala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34B23F" w14:textId="77777777" w:rsidR="00207955" w:rsidRPr="006C723C" w:rsidRDefault="00207955" w:rsidP="00C225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A6EA3D" w14:textId="77777777" w:rsidR="00207955" w:rsidRPr="006C723C" w:rsidRDefault="00207955" w:rsidP="00C225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74E759" w14:textId="77777777" w:rsidR="00207955" w:rsidRPr="006C723C" w:rsidRDefault="00207955" w:rsidP="00C225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DC1C39" w14:textId="77777777" w:rsidR="00207955" w:rsidRPr="006C723C" w:rsidRDefault="00207955" w:rsidP="00C225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3376D8" w14:textId="77777777" w:rsidR="00207955" w:rsidRPr="006C723C" w:rsidRDefault="00207955" w:rsidP="00C225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6328E3" w14:textId="77777777" w:rsidR="00207955" w:rsidRPr="006C723C" w:rsidRDefault="00207955" w:rsidP="00C225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24864D" w14:textId="77777777" w:rsidR="00207955" w:rsidRPr="006C723C" w:rsidRDefault="00207955" w:rsidP="00C225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</w:t>
            </w:r>
          </w:p>
        </w:tc>
      </w:tr>
      <w:tr w:rsidR="00207955" w:rsidRPr="006C723C" w14:paraId="59E92A57" w14:textId="77777777" w:rsidTr="00207955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95156E" w14:textId="77777777" w:rsidR="00207955" w:rsidRPr="006C723C" w:rsidRDefault="00207955" w:rsidP="00C2253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C7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Dysglycem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63F1B5" w14:textId="77777777" w:rsidR="00207955" w:rsidRPr="006C723C" w:rsidRDefault="00207955" w:rsidP="00C225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3C70F0" w14:textId="77777777" w:rsidR="00207955" w:rsidRPr="006C723C" w:rsidRDefault="00207955" w:rsidP="00C225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2 (14.8%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C58C45" w14:textId="77777777" w:rsidR="00207955" w:rsidRPr="006C723C" w:rsidRDefault="00207955" w:rsidP="00C225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A2E7D0" w14:textId="77777777" w:rsidR="00207955" w:rsidRPr="006C723C" w:rsidRDefault="00207955" w:rsidP="00C225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A411F8" w14:textId="77777777" w:rsidR="00207955" w:rsidRPr="006C723C" w:rsidRDefault="00207955" w:rsidP="00C225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523739" w14:textId="77777777" w:rsidR="00207955" w:rsidRPr="006C723C" w:rsidRDefault="00207955" w:rsidP="00C225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1D87A1" w14:textId="77777777" w:rsidR="00207955" w:rsidRPr="006C723C" w:rsidRDefault="00207955" w:rsidP="00C225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</w:t>
            </w:r>
          </w:p>
        </w:tc>
      </w:tr>
      <w:tr w:rsidR="00207955" w:rsidRPr="006C723C" w14:paraId="282D4758" w14:textId="77777777" w:rsidTr="00207955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0A3960" w14:textId="77777777" w:rsidR="00207955" w:rsidRPr="006C723C" w:rsidRDefault="00207955" w:rsidP="00C2253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Oth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47F5AF" w14:textId="77777777" w:rsidR="00207955" w:rsidRPr="006C723C" w:rsidRDefault="00207955" w:rsidP="00C225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A9244C" w14:textId="77777777" w:rsidR="00207955" w:rsidRPr="006C723C" w:rsidRDefault="00207955" w:rsidP="00C225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3 (3.7%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E25CC3" w14:textId="77777777" w:rsidR="00207955" w:rsidRPr="006C723C" w:rsidRDefault="00207955" w:rsidP="00C225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0D86EB" w14:textId="77777777" w:rsidR="00207955" w:rsidRPr="006C723C" w:rsidRDefault="00207955" w:rsidP="00C225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FDDCA8" w14:textId="77777777" w:rsidR="00207955" w:rsidRPr="006C723C" w:rsidRDefault="00207955" w:rsidP="00C225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06F978" w14:textId="77777777" w:rsidR="00207955" w:rsidRPr="006C723C" w:rsidRDefault="00207955" w:rsidP="00C225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9D1B4D" w14:textId="77777777" w:rsidR="00207955" w:rsidRPr="006C723C" w:rsidRDefault="00207955" w:rsidP="00C225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</w:t>
            </w:r>
          </w:p>
        </w:tc>
      </w:tr>
      <w:tr w:rsidR="00207955" w:rsidRPr="006C723C" w14:paraId="1CED8EDC" w14:textId="77777777" w:rsidTr="00207955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C16C3CC" w14:textId="77777777" w:rsidR="00207955" w:rsidRPr="006C723C" w:rsidRDefault="00207955" w:rsidP="00C2253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6C723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  <w:t>Neurolog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062583A" w14:textId="77777777" w:rsidR="00207955" w:rsidRPr="006C723C" w:rsidRDefault="00207955" w:rsidP="00C225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7DF914C" w14:textId="77777777" w:rsidR="00207955" w:rsidRPr="006C723C" w:rsidRDefault="00207955" w:rsidP="00C225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6D5DD7C" w14:textId="77777777" w:rsidR="00207955" w:rsidRPr="006C723C" w:rsidRDefault="00207955" w:rsidP="00C225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59EC5D4" w14:textId="77777777" w:rsidR="00207955" w:rsidRPr="006C723C" w:rsidRDefault="00207955" w:rsidP="00C225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717F928" w14:textId="77777777" w:rsidR="00207955" w:rsidRPr="006C723C" w:rsidRDefault="00207955" w:rsidP="00C225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DBE54A4" w14:textId="77777777" w:rsidR="00207955" w:rsidRPr="006C723C" w:rsidRDefault="00207955" w:rsidP="00C225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9C1DAA3" w14:textId="77777777" w:rsidR="00207955" w:rsidRPr="006C723C" w:rsidRDefault="00207955" w:rsidP="00C225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</w:tr>
      <w:tr w:rsidR="00207955" w:rsidRPr="006C723C" w14:paraId="2CE62EDC" w14:textId="77777777" w:rsidTr="00207955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8E5A1F" w14:textId="77777777" w:rsidR="00207955" w:rsidRPr="006C723C" w:rsidRDefault="00207955" w:rsidP="00C2253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Strok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244D0C" w14:textId="77777777" w:rsidR="00207955" w:rsidRPr="006C723C" w:rsidRDefault="00207955" w:rsidP="00C225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ACB3E2" w14:textId="77777777" w:rsidR="00207955" w:rsidRPr="006C723C" w:rsidRDefault="00207955" w:rsidP="00C225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7D9581" w14:textId="77777777" w:rsidR="00207955" w:rsidRPr="006C723C" w:rsidRDefault="00207955" w:rsidP="00C225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DD5CBE" w14:textId="77777777" w:rsidR="00207955" w:rsidRPr="006C723C" w:rsidRDefault="00207955" w:rsidP="00C225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3BA78F" w14:textId="77777777" w:rsidR="00207955" w:rsidRPr="006C723C" w:rsidRDefault="00207955" w:rsidP="00C225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97FE2E" w14:textId="77777777" w:rsidR="00207955" w:rsidRPr="006C723C" w:rsidRDefault="00207955" w:rsidP="00C225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FEED65" w14:textId="77777777" w:rsidR="00207955" w:rsidRPr="006C723C" w:rsidRDefault="00207955" w:rsidP="00C225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</w:t>
            </w:r>
          </w:p>
        </w:tc>
      </w:tr>
      <w:tr w:rsidR="00207955" w:rsidRPr="006C723C" w14:paraId="02A87693" w14:textId="77777777" w:rsidTr="00207955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A06872" w14:textId="77777777" w:rsidR="00207955" w:rsidRPr="006C723C" w:rsidRDefault="00207955" w:rsidP="00C2253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Oth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D38B92" w14:textId="77777777" w:rsidR="00207955" w:rsidRPr="006C723C" w:rsidRDefault="00207955" w:rsidP="00C225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9E35AE" w14:textId="77777777" w:rsidR="00207955" w:rsidRPr="006C723C" w:rsidRDefault="00207955" w:rsidP="00C225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 (1.2%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7E45A7" w14:textId="77777777" w:rsidR="00207955" w:rsidRPr="006C723C" w:rsidRDefault="00207955" w:rsidP="00C225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42F1A9" w14:textId="77777777" w:rsidR="00207955" w:rsidRPr="006C723C" w:rsidRDefault="00207955" w:rsidP="00C225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3D99A3" w14:textId="77777777" w:rsidR="00207955" w:rsidRPr="006C723C" w:rsidRDefault="00207955" w:rsidP="00C225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3BF9BA" w14:textId="77777777" w:rsidR="00207955" w:rsidRPr="006C723C" w:rsidRDefault="00207955" w:rsidP="00C225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E8238C" w14:textId="77777777" w:rsidR="00207955" w:rsidRPr="006C723C" w:rsidRDefault="00207955" w:rsidP="00C225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</w:t>
            </w:r>
          </w:p>
        </w:tc>
      </w:tr>
      <w:tr w:rsidR="00207955" w:rsidRPr="006C723C" w14:paraId="4913E44D" w14:textId="77777777" w:rsidTr="00207955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3D9882C" w14:textId="77777777" w:rsidR="00207955" w:rsidRPr="006C723C" w:rsidRDefault="00207955" w:rsidP="00C2253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6C723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  <w:t>Infec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B49BE41" w14:textId="77777777" w:rsidR="00207955" w:rsidRPr="006C723C" w:rsidRDefault="00207955" w:rsidP="00C225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7148BEB" w14:textId="77777777" w:rsidR="00207955" w:rsidRPr="006C723C" w:rsidRDefault="00207955" w:rsidP="00C225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A489B13" w14:textId="77777777" w:rsidR="00207955" w:rsidRPr="006C723C" w:rsidRDefault="00207955" w:rsidP="00C225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E720689" w14:textId="77777777" w:rsidR="00207955" w:rsidRPr="006C723C" w:rsidRDefault="00207955" w:rsidP="00C225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7719F6A" w14:textId="77777777" w:rsidR="00207955" w:rsidRPr="006C723C" w:rsidRDefault="00207955" w:rsidP="00C225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CFDAA0E" w14:textId="77777777" w:rsidR="00207955" w:rsidRPr="006C723C" w:rsidRDefault="00207955" w:rsidP="00C225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A71C15E" w14:textId="77777777" w:rsidR="00207955" w:rsidRPr="006C723C" w:rsidRDefault="00207955" w:rsidP="00C225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</w:tr>
      <w:tr w:rsidR="00207955" w:rsidRPr="006C723C" w14:paraId="57072E10" w14:textId="77777777" w:rsidTr="00207955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2A3DCF" w14:textId="77777777" w:rsidR="00207955" w:rsidRPr="006C723C" w:rsidRDefault="00207955" w:rsidP="00C2253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Sepsi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91EDE4" w14:textId="77777777" w:rsidR="00207955" w:rsidRPr="006C723C" w:rsidRDefault="00207955" w:rsidP="00C225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600670" w14:textId="77777777" w:rsidR="00207955" w:rsidRPr="006C723C" w:rsidRDefault="00207955" w:rsidP="00C225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1 (13.6%)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E3E2E3" w14:textId="77777777" w:rsidR="00207955" w:rsidRPr="006C723C" w:rsidRDefault="00207955" w:rsidP="00C225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83DD08" w14:textId="77777777" w:rsidR="00207955" w:rsidRPr="006C723C" w:rsidRDefault="00207955" w:rsidP="00C225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C34915" w14:textId="77777777" w:rsidR="00207955" w:rsidRPr="006C723C" w:rsidRDefault="00207955" w:rsidP="00C225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 (1.2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D787EA" w14:textId="77777777" w:rsidR="00207955" w:rsidRPr="006C723C" w:rsidRDefault="00207955" w:rsidP="00C225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 (1.2%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85FB51" w14:textId="77777777" w:rsidR="00207955" w:rsidRPr="006C723C" w:rsidRDefault="00207955" w:rsidP="00C225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2 (2.4%)</w:t>
            </w:r>
          </w:p>
        </w:tc>
      </w:tr>
      <w:tr w:rsidR="00207955" w:rsidRPr="006C723C" w14:paraId="096E7D4B" w14:textId="77777777" w:rsidTr="00207955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7EFB45" w14:textId="77777777" w:rsidR="00207955" w:rsidRPr="006C723C" w:rsidRDefault="00207955" w:rsidP="00C2253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lastRenderedPageBreak/>
              <w:t>Intra-abdominal collec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7A6FA4" w14:textId="77777777" w:rsidR="00207955" w:rsidRPr="006C723C" w:rsidRDefault="00207955" w:rsidP="00C225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19BDCC" w14:textId="77777777" w:rsidR="00207955" w:rsidRPr="006C723C" w:rsidRDefault="00207955" w:rsidP="00C225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92FF12" w14:textId="77777777" w:rsidR="00207955" w:rsidRPr="006C723C" w:rsidRDefault="00207955" w:rsidP="00C225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5025B6" w14:textId="77777777" w:rsidR="00207955" w:rsidRPr="006C723C" w:rsidRDefault="00207955" w:rsidP="00C225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 (1.2%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C39E98" w14:textId="77777777" w:rsidR="00207955" w:rsidRPr="006C723C" w:rsidRDefault="00207955" w:rsidP="00C225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A80123" w14:textId="77777777" w:rsidR="00207955" w:rsidRPr="006C723C" w:rsidRDefault="00207955" w:rsidP="00C225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408657" w14:textId="77777777" w:rsidR="00207955" w:rsidRPr="006C723C" w:rsidRDefault="00207955" w:rsidP="00C225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</w:t>
            </w:r>
          </w:p>
        </w:tc>
      </w:tr>
      <w:tr w:rsidR="00207955" w:rsidRPr="006C723C" w14:paraId="7C33891E" w14:textId="77777777" w:rsidTr="00207955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C956DF" w14:textId="77777777" w:rsidR="00207955" w:rsidRPr="006C723C" w:rsidRDefault="00207955" w:rsidP="00C2253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Oth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16A4CB" w14:textId="77777777" w:rsidR="00207955" w:rsidRPr="006C723C" w:rsidRDefault="00207955" w:rsidP="00C225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BCDC49" w14:textId="77777777" w:rsidR="00207955" w:rsidRPr="006C723C" w:rsidRDefault="00207955" w:rsidP="00C225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5B9C81" w14:textId="77777777" w:rsidR="00207955" w:rsidRPr="006C723C" w:rsidRDefault="00207955" w:rsidP="00C225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9005B7" w14:textId="77777777" w:rsidR="00207955" w:rsidRPr="006C723C" w:rsidRDefault="00207955" w:rsidP="00C225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37F2E9" w14:textId="77777777" w:rsidR="00207955" w:rsidRPr="006C723C" w:rsidRDefault="00207955" w:rsidP="00C2253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6E7550" w14:textId="77777777" w:rsidR="00207955" w:rsidRPr="006C723C" w:rsidRDefault="00207955" w:rsidP="00C225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975F65" w14:textId="77777777" w:rsidR="00207955" w:rsidRPr="006C723C" w:rsidRDefault="00207955" w:rsidP="00C225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</w:t>
            </w:r>
          </w:p>
        </w:tc>
      </w:tr>
    </w:tbl>
    <w:p w14:paraId="60204586" w14:textId="77777777" w:rsidR="00207955" w:rsidRDefault="00207955" w:rsidP="00207955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</w:pPr>
      <w:r w:rsidRPr="006C723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 xml:space="preserve">Data are expressed as number and percentage of patients who developed a postoperative complication.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br/>
      </w:r>
      <w:r w:rsidRPr="006C723C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 w:eastAsia="en-GB"/>
        </w:rPr>
        <w:t>1</w:t>
      </w:r>
      <w:r w:rsidRPr="006C723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 xml:space="preserve">Other complications include bowel perforation; gastric perforation; anastomotic biliary stricture; bile leak; </w:t>
      </w:r>
      <w:proofErr w:type="spellStart"/>
      <w:r w:rsidRPr="006C723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>biloma</w:t>
      </w:r>
      <w:proofErr w:type="spellEnd"/>
      <w:r w:rsidRPr="006C723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 xml:space="preserve">; cholangitis; esophageal perforation; perihepatic collection; portal vein stenosis; hepatic collections; sub-hepatic collection; hepatic artery dissection.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br/>
      </w:r>
      <w:r w:rsidRPr="006C723C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 w:eastAsia="en-GB"/>
        </w:rPr>
        <w:t>2</w:t>
      </w:r>
      <w:r w:rsidRPr="006C723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 xml:space="preserve">Primary graft non-function/early allograft dysfunction.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br/>
      </w:r>
      <w:r w:rsidRPr="006C723C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 w:eastAsia="en-GB"/>
        </w:rPr>
        <w:t>3</w:t>
      </w:r>
      <w:r w:rsidRPr="006C723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 xml:space="preserve">Graft loss beyond 30 days post-transplant. </w:t>
      </w:r>
    </w:p>
    <w:p w14:paraId="511808A9" w14:textId="77777777" w:rsidR="00207955" w:rsidRPr="008B52B1" w:rsidRDefault="00207955" w:rsidP="00207955">
      <w:pPr>
        <w:tabs>
          <w:tab w:val="left" w:pos="3447"/>
        </w:tabs>
        <w:spacing w:line="480" w:lineRule="auto"/>
        <w:rPr>
          <w:lang w:val="en-US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 xml:space="preserve">Abbreviation: </w:t>
      </w:r>
      <w:r w:rsidRPr="006C723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>CD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>,</w:t>
      </w:r>
      <w:r w:rsidRPr="006C723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 xml:space="preserve"> Clavien-Dindo classification of surgical complications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>.</w:t>
      </w:r>
    </w:p>
    <w:p w14:paraId="59158B41" w14:textId="77777777" w:rsidR="00207955" w:rsidRPr="008E2AC3" w:rsidRDefault="00207955" w:rsidP="00D25838">
      <w:pPr>
        <w:pStyle w:val="EndNoteBibliography"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9B75658" w14:textId="2C3C3D36" w:rsidR="00207955" w:rsidRDefault="00207955">
      <w:pPr>
        <w:spacing w:after="160" w:line="278" w:lineRule="auto"/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</w:pPr>
    </w:p>
    <w:sectPr w:rsidR="00207955" w:rsidSect="00207955">
      <w:footerReference w:type="even" r:id="rId8"/>
      <w:footerReference w:type="default" r:id="rId9"/>
      <w:type w:val="continuous"/>
      <w:pgSz w:w="15842" w:h="12219" w:orient="landscape"/>
      <w:pgMar w:top="1064" w:right="1219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492E9FC" w14:textId="77777777" w:rsidR="00A87EBE" w:rsidRDefault="00A87EBE" w:rsidP="002915E4">
      <w:pPr>
        <w:spacing w:after="0" w:line="240" w:lineRule="auto"/>
      </w:pPr>
      <w:r>
        <w:separator/>
      </w:r>
    </w:p>
  </w:endnote>
  <w:endnote w:type="continuationSeparator" w:id="0">
    <w:p w14:paraId="14C5DAA8" w14:textId="77777777" w:rsidR="00A87EBE" w:rsidRDefault="00A87EBE" w:rsidP="002915E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Segoe UI">
    <w:panose1 w:val="020B0604020202020204"/>
    <w:charset w:val="00"/>
    <w:family w:val="swiss"/>
    <w:pitch w:val="variable"/>
    <w:sig w:usb0="E5002EFF" w:usb1="C000E47F" w:usb2="0000000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641852496"/>
      <w:docPartObj>
        <w:docPartGallery w:val="Page Numbers (Bottom of Page)"/>
        <w:docPartUnique/>
      </w:docPartObj>
    </w:sdtPr>
    <w:sdtContent>
      <w:p w14:paraId="67B66A32" w14:textId="288BB810" w:rsidR="00222895" w:rsidRDefault="00222895" w:rsidP="00423A2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1821D9A" w14:textId="77777777" w:rsidR="00222895" w:rsidRDefault="00222895" w:rsidP="0022289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DC677CF" w14:textId="11E0C5D4" w:rsidR="00222895" w:rsidRDefault="00222895" w:rsidP="00423A23">
    <w:pPr>
      <w:pStyle w:val="Footer"/>
      <w:framePr w:wrap="none" w:vAnchor="text" w:hAnchor="margin" w:xAlign="right" w:y="1"/>
      <w:rPr>
        <w:rStyle w:val="PageNumber"/>
      </w:rPr>
    </w:pPr>
  </w:p>
  <w:p w14:paraId="29F6D7ED" w14:textId="77777777" w:rsidR="00222895" w:rsidRDefault="00222895" w:rsidP="0022289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5F1DE60" w14:textId="77777777" w:rsidR="00A87EBE" w:rsidRDefault="00A87EBE" w:rsidP="002915E4">
      <w:pPr>
        <w:spacing w:after="0" w:line="240" w:lineRule="auto"/>
      </w:pPr>
      <w:r>
        <w:separator/>
      </w:r>
    </w:p>
  </w:footnote>
  <w:footnote w:type="continuationSeparator" w:id="0">
    <w:p w14:paraId="67EE4FC3" w14:textId="77777777" w:rsidR="00A87EBE" w:rsidRDefault="00A87EBE" w:rsidP="002915E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F3206D"/>
    <w:multiLevelType w:val="hybridMultilevel"/>
    <w:tmpl w:val="CA189DEE"/>
    <w:lvl w:ilvl="0" w:tplc="7DFEF40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CE0DD2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B2EA72C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514E52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A0EC1D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B329CE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27EFCC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784909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64808D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7879A2"/>
    <w:multiLevelType w:val="hybridMultilevel"/>
    <w:tmpl w:val="9E5A4F9C"/>
    <w:lvl w:ilvl="0" w:tplc="8DEE62A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CC6E088">
      <w:start w:val="1"/>
      <w:numFmt w:val="decimal"/>
      <w:lvlText w:val="%2."/>
      <w:lvlJc w:val="left"/>
      <w:pPr>
        <w:ind w:left="1440" w:hanging="360"/>
      </w:pPr>
    </w:lvl>
    <w:lvl w:ilvl="2" w:tplc="724EA6D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D407A9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6B21D3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E27B0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E8C1E8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CCE56D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B18B6D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7106D7C"/>
    <w:multiLevelType w:val="hybridMultilevel"/>
    <w:tmpl w:val="2C1A4878"/>
    <w:lvl w:ilvl="0" w:tplc="5894A6A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E0AA6C6C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D402D40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C46DCD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58C1A8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67AED95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E9A8BA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B42A4E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DF6742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FF06DE0"/>
    <w:multiLevelType w:val="hybridMultilevel"/>
    <w:tmpl w:val="CA5A91BC"/>
    <w:lvl w:ilvl="0" w:tplc="E2E63542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74FECD7A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ACFD4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C560E2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AD28CF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34C69D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968194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D50024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3200C0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7FC17B7"/>
    <w:multiLevelType w:val="hybridMultilevel"/>
    <w:tmpl w:val="75F6F950"/>
    <w:lvl w:ilvl="0" w:tplc="3CE446B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1D66166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D3ABE9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DBA7F2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AE2CE9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F34369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3BA1E2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CC6788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CBCA1D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F4829A8"/>
    <w:multiLevelType w:val="hybridMultilevel"/>
    <w:tmpl w:val="516875D6"/>
    <w:lvl w:ilvl="0" w:tplc="D86C4828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B80C45AA" w:tentative="1">
      <w:start w:val="1"/>
      <w:numFmt w:val="lowerLetter"/>
      <w:lvlText w:val="%2."/>
      <w:lvlJc w:val="left"/>
      <w:pPr>
        <w:ind w:left="1080" w:hanging="360"/>
      </w:pPr>
    </w:lvl>
    <w:lvl w:ilvl="2" w:tplc="008AF362" w:tentative="1">
      <w:start w:val="1"/>
      <w:numFmt w:val="lowerRoman"/>
      <w:lvlText w:val="%3."/>
      <w:lvlJc w:val="right"/>
      <w:pPr>
        <w:ind w:left="1800" w:hanging="180"/>
      </w:pPr>
    </w:lvl>
    <w:lvl w:ilvl="3" w:tplc="C114C13A" w:tentative="1">
      <w:start w:val="1"/>
      <w:numFmt w:val="decimal"/>
      <w:lvlText w:val="%4."/>
      <w:lvlJc w:val="left"/>
      <w:pPr>
        <w:ind w:left="2520" w:hanging="360"/>
      </w:pPr>
    </w:lvl>
    <w:lvl w:ilvl="4" w:tplc="5672A750" w:tentative="1">
      <w:start w:val="1"/>
      <w:numFmt w:val="lowerLetter"/>
      <w:lvlText w:val="%5."/>
      <w:lvlJc w:val="left"/>
      <w:pPr>
        <w:ind w:left="3240" w:hanging="360"/>
      </w:pPr>
    </w:lvl>
    <w:lvl w:ilvl="5" w:tplc="59BC0E9E" w:tentative="1">
      <w:start w:val="1"/>
      <w:numFmt w:val="lowerRoman"/>
      <w:lvlText w:val="%6."/>
      <w:lvlJc w:val="right"/>
      <w:pPr>
        <w:ind w:left="3960" w:hanging="180"/>
      </w:pPr>
    </w:lvl>
    <w:lvl w:ilvl="6" w:tplc="1CA09A70" w:tentative="1">
      <w:start w:val="1"/>
      <w:numFmt w:val="decimal"/>
      <w:lvlText w:val="%7."/>
      <w:lvlJc w:val="left"/>
      <w:pPr>
        <w:ind w:left="4680" w:hanging="360"/>
      </w:pPr>
    </w:lvl>
    <w:lvl w:ilvl="7" w:tplc="2B5A9A44" w:tentative="1">
      <w:start w:val="1"/>
      <w:numFmt w:val="lowerLetter"/>
      <w:lvlText w:val="%8."/>
      <w:lvlJc w:val="left"/>
      <w:pPr>
        <w:ind w:left="5400" w:hanging="360"/>
      </w:pPr>
    </w:lvl>
    <w:lvl w:ilvl="8" w:tplc="BC4675E0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6D790322"/>
    <w:multiLevelType w:val="hybridMultilevel"/>
    <w:tmpl w:val="35149F6C"/>
    <w:lvl w:ilvl="0" w:tplc="0E203B3A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6EEE072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390B5C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0F063E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B44F6B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9AC27EC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EB2F50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B36E9C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EF6162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48F56FF"/>
    <w:multiLevelType w:val="hybridMultilevel"/>
    <w:tmpl w:val="3BA222D0"/>
    <w:lvl w:ilvl="0" w:tplc="4B82373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6905AB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8942EA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ECEE6E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742644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C58663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858A66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64A730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E9B6955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7C93824"/>
    <w:multiLevelType w:val="hybridMultilevel"/>
    <w:tmpl w:val="09C07806"/>
    <w:lvl w:ilvl="0" w:tplc="8C38E6A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F0EF2C" w:tentative="1">
      <w:start w:val="1"/>
      <w:numFmt w:val="lowerLetter"/>
      <w:lvlText w:val="%2."/>
      <w:lvlJc w:val="left"/>
      <w:pPr>
        <w:ind w:left="1440" w:hanging="360"/>
      </w:pPr>
    </w:lvl>
    <w:lvl w:ilvl="2" w:tplc="ECB0B37E" w:tentative="1">
      <w:start w:val="1"/>
      <w:numFmt w:val="lowerRoman"/>
      <w:lvlText w:val="%3."/>
      <w:lvlJc w:val="right"/>
      <w:pPr>
        <w:ind w:left="2160" w:hanging="180"/>
      </w:pPr>
    </w:lvl>
    <w:lvl w:ilvl="3" w:tplc="98CEB106" w:tentative="1">
      <w:start w:val="1"/>
      <w:numFmt w:val="decimal"/>
      <w:lvlText w:val="%4."/>
      <w:lvlJc w:val="left"/>
      <w:pPr>
        <w:ind w:left="2880" w:hanging="360"/>
      </w:pPr>
    </w:lvl>
    <w:lvl w:ilvl="4" w:tplc="A300CA2E" w:tentative="1">
      <w:start w:val="1"/>
      <w:numFmt w:val="lowerLetter"/>
      <w:lvlText w:val="%5."/>
      <w:lvlJc w:val="left"/>
      <w:pPr>
        <w:ind w:left="3600" w:hanging="360"/>
      </w:pPr>
    </w:lvl>
    <w:lvl w:ilvl="5" w:tplc="F8BE48E8" w:tentative="1">
      <w:start w:val="1"/>
      <w:numFmt w:val="lowerRoman"/>
      <w:lvlText w:val="%6."/>
      <w:lvlJc w:val="right"/>
      <w:pPr>
        <w:ind w:left="4320" w:hanging="180"/>
      </w:pPr>
    </w:lvl>
    <w:lvl w:ilvl="6" w:tplc="5A5AC450" w:tentative="1">
      <w:start w:val="1"/>
      <w:numFmt w:val="decimal"/>
      <w:lvlText w:val="%7."/>
      <w:lvlJc w:val="left"/>
      <w:pPr>
        <w:ind w:left="5040" w:hanging="360"/>
      </w:pPr>
    </w:lvl>
    <w:lvl w:ilvl="7" w:tplc="D524820E" w:tentative="1">
      <w:start w:val="1"/>
      <w:numFmt w:val="lowerLetter"/>
      <w:lvlText w:val="%8."/>
      <w:lvlJc w:val="left"/>
      <w:pPr>
        <w:ind w:left="5760" w:hanging="360"/>
      </w:pPr>
    </w:lvl>
    <w:lvl w:ilvl="8" w:tplc="B0B48E3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9911088"/>
    <w:multiLevelType w:val="hybridMultilevel"/>
    <w:tmpl w:val="B89254AA"/>
    <w:lvl w:ilvl="0" w:tplc="6ABE70E8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E38E754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B8C03CA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CAADE4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AB4183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7B2389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EBE003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F6F60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D5E4067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6125291">
    <w:abstractNumId w:val="6"/>
  </w:num>
  <w:num w:numId="2" w16cid:durableId="619577806">
    <w:abstractNumId w:val="1"/>
  </w:num>
  <w:num w:numId="3" w16cid:durableId="569193396">
    <w:abstractNumId w:val="0"/>
  </w:num>
  <w:num w:numId="4" w16cid:durableId="1426615223">
    <w:abstractNumId w:val="3"/>
  </w:num>
  <w:num w:numId="5" w16cid:durableId="210311031">
    <w:abstractNumId w:val="7"/>
  </w:num>
  <w:num w:numId="6" w16cid:durableId="1119229273">
    <w:abstractNumId w:val="8"/>
  </w:num>
  <w:num w:numId="7" w16cid:durableId="45184580">
    <w:abstractNumId w:val="4"/>
  </w:num>
  <w:num w:numId="8" w16cid:durableId="1375737895">
    <w:abstractNumId w:val="5"/>
  </w:num>
  <w:num w:numId="9" w16cid:durableId="1531726832">
    <w:abstractNumId w:val="2"/>
  </w:num>
  <w:num w:numId="10" w16cid:durableId="41025682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7"/>
  <w:removeDateAndTim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7awNDQ1Mbc0N7MwMTZV0lEKTi0uzszPAykwrAUA4n1c/ywAAAA=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vwf0x5stesprvet2p8vd2019sxepw0p292r&quot;&gt;UMFT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/record-ids&gt;&lt;/item&gt;&lt;/Libraries&gt;"/>
  </w:docVars>
  <w:rsids>
    <w:rsidRoot w:val="00A03E45"/>
    <w:rsid w:val="00004523"/>
    <w:rsid w:val="00004861"/>
    <w:rsid w:val="00004C92"/>
    <w:rsid w:val="00004E28"/>
    <w:rsid w:val="0001191D"/>
    <w:rsid w:val="00011DED"/>
    <w:rsid w:val="00014B48"/>
    <w:rsid w:val="00014E2E"/>
    <w:rsid w:val="00017F14"/>
    <w:rsid w:val="00023131"/>
    <w:rsid w:val="00023E71"/>
    <w:rsid w:val="00026CD4"/>
    <w:rsid w:val="00027B87"/>
    <w:rsid w:val="0003255C"/>
    <w:rsid w:val="000360C0"/>
    <w:rsid w:val="00036218"/>
    <w:rsid w:val="0003624E"/>
    <w:rsid w:val="0003689A"/>
    <w:rsid w:val="0004014D"/>
    <w:rsid w:val="00041E97"/>
    <w:rsid w:val="000454C1"/>
    <w:rsid w:val="00045A65"/>
    <w:rsid w:val="00045AA8"/>
    <w:rsid w:val="0004769B"/>
    <w:rsid w:val="000517D7"/>
    <w:rsid w:val="00053753"/>
    <w:rsid w:val="000562E0"/>
    <w:rsid w:val="00060582"/>
    <w:rsid w:val="00065306"/>
    <w:rsid w:val="000658E6"/>
    <w:rsid w:val="00067B0A"/>
    <w:rsid w:val="0007138F"/>
    <w:rsid w:val="00074642"/>
    <w:rsid w:val="00081501"/>
    <w:rsid w:val="00084D2D"/>
    <w:rsid w:val="000911AC"/>
    <w:rsid w:val="00091A3D"/>
    <w:rsid w:val="00092A59"/>
    <w:rsid w:val="00092E0E"/>
    <w:rsid w:val="00096608"/>
    <w:rsid w:val="0009751C"/>
    <w:rsid w:val="000A0C02"/>
    <w:rsid w:val="000A3754"/>
    <w:rsid w:val="000B38F1"/>
    <w:rsid w:val="000C0143"/>
    <w:rsid w:val="000C10B4"/>
    <w:rsid w:val="000C2557"/>
    <w:rsid w:val="000C2B8D"/>
    <w:rsid w:val="000C7675"/>
    <w:rsid w:val="000D0CFC"/>
    <w:rsid w:val="000D5472"/>
    <w:rsid w:val="000D561C"/>
    <w:rsid w:val="000D7413"/>
    <w:rsid w:val="000E54D9"/>
    <w:rsid w:val="000E5BD3"/>
    <w:rsid w:val="000F2478"/>
    <w:rsid w:val="000F3EEA"/>
    <w:rsid w:val="000F44FD"/>
    <w:rsid w:val="000F60E3"/>
    <w:rsid w:val="000F63F7"/>
    <w:rsid w:val="00105986"/>
    <w:rsid w:val="00116A4B"/>
    <w:rsid w:val="001174A6"/>
    <w:rsid w:val="00120F7C"/>
    <w:rsid w:val="00137812"/>
    <w:rsid w:val="00144353"/>
    <w:rsid w:val="00146EB9"/>
    <w:rsid w:val="00153123"/>
    <w:rsid w:val="00156DA0"/>
    <w:rsid w:val="00157130"/>
    <w:rsid w:val="001606D6"/>
    <w:rsid w:val="00166F5D"/>
    <w:rsid w:val="001674FE"/>
    <w:rsid w:val="0017030C"/>
    <w:rsid w:val="00173BA5"/>
    <w:rsid w:val="00174DF6"/>
    <w:rsid w:val="00181448"/>
    <w:rsid w:val="00183776"/>
    <w:rsid w:val="0019001E"/>
    <w:rsid w:val="001905A6"/>
    <w:rsid w:val="001940D1"/>
    <w:rsid w:val="0019573B"/>
    <w:rsid w:val="0019688A"/>
    <w:rsid w:val="00197A4B"/>
    <w:rsid w:val="001A392D"/>
    <w:rsid w:val="001A44F5"/>
    <w:rsid w:val="001A543E"/>
    <w:rsid w:val="001A7CDE"/>
    <w:rsid w:val="001B30DA"/>
    <w:rsid w:val="001B5077"/>
    <w:rsid w:val="001B687D"/>
    <w:rsid w:val="001D5B85"/>
    <w:rsid w:val="001E1F6D"/>
    <w:rsid w:val="001E326C"/>
    <w:rsid w:val="001E53C8"/>
    <w:rsid w:val="001E5BA3"/>
    <w:rsid w:val="001E6B0C"/>
    <w:rsid w:val="001F1A4F"/>
    <w:rsid w:val="001F450D"/>
    <w:rsid w:val="001F522A"/>
    <w:rsid w:val="001F6C37"/>
    <w:rsid w:val="0020746A"/>
    <w:rsid w:val="00207955"/>
    <w:rsid w:val="002158B6"/>
    <w:rsid w:val="00221165"/>
    <w:rsid w:val="00222895"/>
    <w:rsid w:val="00231054"/>
    <w:rsid w:val="0024711C"/>
    <w:rsid w:val="00247D52"/>
    <w:rsid w:val="00247DC6"/>
    <w:rsid w:val="00253FDE"/>
    <w:rsid w:val="0025675F"/>
    <w:rsid w:val="00266FC0"/>
    <w:rsid w:val="00270AD8"/>
    <w:rsid w:val="00275749"/>
    <w:rsid w:val="002767FD"/>
    <w:rsid w:val="00277EFA"/>
    <w:rsid w:val="002809CA"/>
    <w:rsid w:val="002813FB"/>
    <w:rsid w:val="00283646"/>
    <w:rsid w:val="00285EA1"/>
    <w:rsid w:val="002878E0"/>
    <w:rsid w:val="002915E4"/>
    <w:rsid w:val="00291B38"/>
    <w:rsid w:val="002927DD"/>
    <w:rsid w:val="00295428"/>
    <w:rsid w:val="002977B9"/>
    <w:rsid w:val="00297D8A"/>
    <w:rsid w:val="002A54E4"/>
    <w:rsid w:val="002A5935"/>
    <w:rsid w:val="002A783C"/>
    <w:rsid w:val="002B027F"/>
    <w:rsid w:val="002B506E"/>
    <w:rsid w:val="002D1CB4"/>
    <w:rsid w:val="002E21D9"/>
    <w:rsid w:val="002E7DE8"/>
    <w:rsid w:val="002F06A9"/>
    <w:rsid w:val="002F2896"/>
    <w:rsid w:val="002F620A"/>
    <w:rsid w:val="002F6732"/>
    <w:rsid w:val="00301245"/>
    <w:rsid w:val="003066E2"/>
    <w:rsid w:val="0030787D"/>
    <w:rsid w:val="0031036E"/>
    <w:rsid w:val="003141D9"/>
    <w:rsid w:val="00320E62"/>
    <w:rsid w:val="00321E48"/>
    <w:rsid w:val="0032516B"/>
    <w:rsid w:val="00325B14"/>
    <w:rsid w:val="0033384C"/>
    <w:rsid w:val="00334321"/>
    <w:rsid w:val="003351BE"/>
    <w:rsid w:val="003423BB"/>
    <w:rsid w:val="00343548"/>
    <w:rsid w:val="003437A6"/>
    <w:rsid w:val="00344339"/>
    <w:rsid w:val="0034664B"/>
    <w:rsid w:val="00347E6E"/>
    <w:rsid w:val="00354DC2"/>
    <w:rsid w:val="00362344"/>
    <w:rsid w:val="00366CE8"/>
    <w:rsid w:val="00372A8B"/>
    <w:rsid w:val="0037308A"/>
    <w:rsid w:val="0037684F"/>
    <w:rsid w:val="00381816"/>
    <w:rsid w:val="00383243"/>
    <w:rsid w:val="00387A7F"/>
    <w:rsid w:val="00391106"/>
    <w:rsid w:val="003947CE"/>
    <w:rsid w:val="00397DE5"/>
    <w:rsid w:val="003A5B0F"/>
    <w:rsid w:val="003A7C40"/>
    <w:rsid w:val="003B14B7"/>
    <w:rsid w:val="003B2498"/>
    <w:rsid w:val="003B63DA"/>
    <w:rsid w:val="003C18D4"/>
    <w:rsid w:val="003D55EB"/>
    <w:rsid w:val="003D6FAC"/>
    <w:rsid w:val="003F0082"/>
    <w:rsid w:val="003F1B3A"/>
    <w:rsid w:val="003F2C33"/>
    <w:rsid w:val="003F3E33"/>
    <w:rsid w:val="003F4F0B"/>
    <w:rsid w:val="0040398E"/>
    <w:rsid w:val="0041086B"/>
    <w:rsid w:val="004216DC"/>
    <w:rsid w:val="00425664"/>
    <w:rsid w:val="00425F9E"/>
    <w:rsid w:val="00427BCB"/>
    <w:rsid w:val="00430EE2"/>
    <w:rsid w:val="00433695"/>
    <w:rsid w:val="00435348"/>
    <w:rsid w:val="004411DA"/>
    <w:rsid w:val="004412A9"/>
    <w:rsid w:val="00453F17"/>
    <w:rsid w:val="00456FE5"/>
    <w:rsid w:val="0046013E"/>
    <w:rsid w:val="004625DB"/>
    <w:rsid w:val="00467FB8"/>
    <w:rsid w:val="00470A85"/>
    <w:rsid w:val="00470BCB"/>
    <w:rsid w:val="00471A51"/>
    <w:rsid w:val="00474E34"/>
    <w:rsid w:val="00475EAF"/>
    <w:rsid w:val="00476245"/>
    <w:rsid w:val="004812B2"/>
    <w:rsid w:val="004877BA"/>
    <w:rsid w:val="00487B35"/>
    <w:rsid w:val="00494F05"/>
    <w:rsid w:val="00497188"/>
    <w:rsid w:val="004A0E73"/>
    <w:rsid w:val="004A178E"/>
    <w:rsid w:val="004A76D0"/>
    <w:rsid w:val="004B5A13"/>
    <w:rsid w:val="004B7542"/>
    <w:rsid w:val="004B75BA"/>
    <w:rsid w:val="004C44ED"/>
    <w:rsid w:val="004C7B44"/>
    <w:rsid w:val="004D1CDA"/>
    <w:rsid w:val="004E2026"/>
    <w:rsid w:val="004F42B9"/>
    <w:rsid w:val="005009D1"/>
    <w:rsid w:val="0050749C"/>
    <w:rsid w:val="005103D3"/>
    <w:rsid w:val="00510F1A"/>
    <w:rsid w:val="00511DE4"/>
    <w:rsid w:val="00512508"/>
    <w:rsid w:val="00513119"/>
    <w:rsid w:val="00514159"/>
    <w:rsid w:val="00515BF1"/>
    <w:rsid w:val="0052067E"/>
    <w:rsid w:val="00521BF3"/>
    <w:rsid w:val="00522AC0"/>
    <w:rsid w:val="005234FF"/>
    <w:rsid w:val="00523ECA"/>
    <w:rsid w:val="00524535"/>
    <w:rsid w:val="0052550C"/>
    <w:rsid w:val="0053129E"/>
    <w:rsid w:val="0053174A"/>
    <w:rsid w:val="005341A0"/>
    <w:rsid w:val="0053437B"/>
    <w:rsid w:val="00540418"/>
    <w:rsid w:val="00542361"/>
    <w:rsid w:val="0054700A"/>
    <w:rsid w:val="00547B0A"/>
    <w:rsid w:val="00547BD2"/>
    <w:rsid w:val="00552718"/>
    <w:rsid w:val="0055501A"/>
    <w:rsid w:val="00563B7E"/>
    <w:rsid w:val="005675D4"/>
    <w:rsid w:val="005708BC"/>
    <w:rsid w:val="00574D40"/>
    <w:rsid w:val="00575160"/>
    <w:rsid w:val="00584BC0"/>
    <w:rsid w:val="005905EF"/>
    <w:rsid w:val="00591445"/>
    <w:rsid w:val="005918F3"/>
    <w:rsid w:val="00594EBC"/>
    <w:rsid w:val="00595D96"/>
    <w:rsid w:val="00596A55"/>
    <w:rsid w:val="005979A0"/>
    <w:rsid w:val="005B0505"/>
    <w:rsid w:val="005B16A4"/>
    <w:rsid w:val="005B5519"/>
    <w:rsid w:val="005B6917"/>
    <w:rsid w:val="005C2629"/>
    <w:rsid w:val="005C27CD"/>
    <w:rsid w:val="005C299D"/>
    <w:rsid w:val="005C4259"/>
    <w:rsid w:val="005C6703"/>
    <w:rsid w:val="005C6D89"/>
    <w:rsid w:val="005C73C1"/>
    <w:rsid w:val="005D0257"/>
    <w:rsid w:val="005D3CD6"/>
    <w:rsid w:val="005E0B78"/>
    <w:rsid w:val="005E51C1"/>
    <w:rsid w:val="005E62EB"/>
    <w:rsid w:val="005E7DFF"/>
    <w:rsid w:val="005F2950"/>
    <w:rsid w:val="005F3104"/>
    <w:rsid w:val="005F584C"/>
    <w:rsid w:val="00600AF2"/>
    <w:rsid w:val="0060154B"/>
    <w:rsid w:val="00602882"/>
    <w:rsid w:val="00603201"/>
    <w:rsid w:val="00607C06"/>
    <w:rsid w:val="00611F87"/>
    <w:rsid w:val="00612ECB"/>
    <w:rsid w:val="00621483"/>
    <w:rsid w:val="006230A8"/>
    <w:rsid w:val="0062478F"/>
    <w:rsid w:val="006254EC"/>
    <w:rsid w:val="0063016D"/>
    <w:rsid w:val="00632D02"/>
    <w:rsid w:val="00634398"/>
    <w:rsid w:val="00640A60"/>
    <w:rsid w:val="006417CE"/>
    <w:rsid w:val="00646D09"/>
    <w:rsid w:val="00651A20"/>
    <w:rsid w:val="006569A4"/>
    <w:rsid w:val="00657850"/>
    <w:rsid w:val="00662920"/>
    <w:rsid w:val="00663DEA"/>
    <w:rsid w:val="00673001"/>
    <w:rsid w:val="00676D5C"/>
    <w:rsid w:val="00681E74"/>
    <w:rsid w:val="0068517B"/>
    <w:rsid w:val="00685D10"/>
    <w:rsid w:val="0069360A"/>
    <w:rsid w:val="0069634B"/>
    <w:rsid w:val="006A271C"/>
    <w:rsid w:val="006A30DE"/>
    <w:rsid w:val="006A47DF"/>
    <w:rsid w:val="006B088A"/>
    <w:rsid w:val="006B116B"/>
    <w:rsid w:val="006C51AB"/>
    <w:rsid w:val="006C723C"/>
    <w:rsid w:val="006D017C"/>
    <w:rsid w:val="006D1842"/>
    <w:rsid w:val="006D4B24"/>
    <w:rsid w:val="006D4B82"/>
    <w:rsid w:val="006D4BA7"/>
    <w:rsid w:val="006D5E22"/>
    <w:rsid w:val="006F16D2"/>
    <w:rsid w:val="006F5CB8"/>
    <w:rsid w:val="0070241D"/>
    <w:rsid w:val="0070390F"/>
    <w:rsid w:val="00705B30"/>
    <w:rsid w:val="0071019E"/>
    <w:rsid w:val="007106BF"/>
    <w:rsid w:val="00713A53"/>
    <w:rsid w:val="00722C4E"/>
    <w:rsid w:val="00725E90"/>
    <w:rsid w:val="007271E1"/>
    <w:rsid w:val="00730A14"/>
    <w:rsid w:val="007312E9"/>
    <w:rsid w:val="00732589"/>
    <w:rsid w:val="00741C82"/>
    <w:rsid w:val="0074780F"/>
    <w:rsid w:val="0075025C"/>
    <w:rsid w:val="00752B4A"/>
    <w:rsid w:val="00765010"/>
    <w:rsid w:val="00771FFA"/>
    <w:rsid w:val="0077578C"/>
    <w:rsid w:val="00780AC7"/>
    <w:rsid w:val="0078622E"/>
    <w:rsid w:val="00795B2B"/>
    <w:rsid w:val="007A3365"/>
    <w:rsid w:val="007A3F9C"/>
    <w:rsid w:val="007A59A7"/>
    <w:rsid w:val="007B05C0"/>
    <w:rsid w:val="007B4678"/>
    <w:rsid w:val="007B6275"/>
    <w:rsid w:val="007B755D"/>
    <w:rsid w:val="007B7B85"/>
    <w:rsid w:val="007C1170"/>
    <w:rsid w:val="007C27DD"/>
    <w:rsid w:val="007C6017"/>
    <w:rsid w:val="007D0B9A"/>
    <w:rsid w:val="007D57BD"/>
    <w:rsid w:val="007E192C"/>
    <w:rsid w:val="007E58B0"/>
    <w:rsid w:val="007E62FE"/>
    <w:rsid w:val="00803F47"/>
    <w:rsid w:val="00807577"/>
    <w:rsid w:val="00807B4E"/>
    <w:rsid w:val="00811414"/>
    <w:rsid w:val="00812974"/>
    <w:rsid w:val="008132B4"/>
    <w:rsid w:val="00816CFC"/>
    <w:rsid w:val="00816FA7"/>
    <w:rsid w:val="00817CA6"/>
    <w:rsid w:val="00822F79"/>
    <w:rsid w:val="00823888"/>
    <w:rsid w:val="0082606A"/>
    <w:rsid w:val="0082686F"/>
    <w:rsid w:val="00832A32"/>
    <w:rsid w:val="00835C04"/>
    <w:rsid w:val="008403F8"/>
    <w:rsid w:val="00843CE4"/>
    <w:rsid w:val="00847646"/>
    <w:rsid w:val="00847EBD"/>
    <w:rsid w:val="00852B28"/>
    <w:rsid w:val="00866CD6"/>
    <w:rsid w:val="008679D8"/>
    <w:rsid w:val="00873598"/>
    <w:rsid w:val="00873C9C"/>
    <w:rsid w:val="00876352"/>
    <w:rsid w:val="00883689"/>
    <w:rsid w:val="00885C5D"/>
    <w:rsid w:val="008870E2"/>
    <w:rsid w:val="00891934"/>
    <w:rsid w:val="008A1EE2"/>
    <w:rsid w:val="008A3636"/>
    <w:rsid w:val="008A400C"/>
    <w:rsid w:val="008A44E1"/>
    <w:rsid w:val="008A469D"/>
    <w:rsid w:val="008A4890"/>
    <w:rsid w:val="008A4EE4"/>
    <w:rsid w:val="008B34A0"/>
    <w:rsid w:val="008B36DE"/>
    <w:rsid w:val="008B618D"/>
    <w:rsid w:val="008B794E"/>
    <w:rsid w:val="008B79F2"/>
    <w:rsid w:val="008C0659"/>
    <w:rsid w:val="008C5853"/>
    <w:rsid w:val="008C647E"/>
    <w:rsid w:val="008D0B3B"/>
    <w:rsid w:val="008D2B2A"/>
    <w:rsid w:val="008D5942"/>
    <w:rsid w:val="008D5A1E"/>
    <w:rsid w:val="008D6E22"/>
    <w:rsid w:val="008D7550"/>
    <w:rsid w:val="008E1469"/>
    <w:rsid w:val="008E2AC3"/>
    <w:rsid w:val="008E3962"/>
    <w:rsid w:val="008F12BC"/>
    <w:rsid w:val="008F2A5F"/>
    <w:rsid w:val="008F3DD9"/>
    <w:rsid w:val="008F5164"/>
    <w:rsid w:val="008F5A4A"/>
    <w:rsid w:val="008F6130"/>
    <w:rsid w:val="00900866"/>
    <w:rsid w:val="00901361"/>
    <w:rsid w:val="0091542B"/>
    <w:rsid w:val="00931BD8"/>
    <w:rsid w:val="00933606"/>
    <w:rsid w:val="009366C7"/>
    <w:rsid w:val="009406AA"/>
    <w:rsid w:val="00941CC8"/>
    <w:rsid w:val="009454C9"/>
    <w:rsid w:val="00947A56"/>
    <w:rsid w:val="00951E3A"/>
    <w:rsid w:val="00953B25"/>
    <w:rsid w:val="00953E77"/>
    <w:rsid w:val="00962BEC"/>
    <w:rsid w:val="00972CAF"/>
    <w:rsid w:val="0097799A"/>
    <w:rsid w:val="00977AC7"/>
    <w:rsid w:val="00980D4A"/>
    <w:rsid w:val="00983662"/>
    <w:rsid w:val="009847D9"/>
    <w:rsid w:val="00985CE3"/>
    <w:rsid w:val="00990672"/>
    <w:rsid w:val="00991521"/>
    <w:rsid w:val="00991724"/>
    <w:rsid w:val="009A32CC"/>
    <w:rsid w:val="009A4FE8"/>
    <w:rsid w:val="009A7D37"/>
    <w:rsid w:val="009B2B71"/>
    <w:rsid w:val="009B4BC7"/>
    <w:rsid w:val="009B4DDF"/>
    <w:rsid w:val="009B6ABC"/>
    <w:rsid w:val="009B71AE"/>
    <w:rsid w:val="009C13CC"/>
    <w:rsid w:val="009C1B0C"/>
    <w:rsid w:val="009C418E"/>
    <w:rsid w:val="009C4617"/>
    <w:rsid w:val="009D403D"/>
    <w:rsid w:val="009D4B5B"/>
    <w:rsid w:val="009D7226"/>
    <w:rsid w:val="009D723C"/>
    <w:rsid w:val="009D7622"/>
    <w:rsid w:val="009E2D5A"/>
    <w:rsid w:val="009F08B2"/>
    <w:rsid w:val="009F1DA7"/>
    <w:rsid w:val="009F430E"/>
    <w:rsid w:val="00A03E45"/>
    <w:rsid w:val="00A05981"/>
    <w:rsid w:val="00A06634"/>
    <w:rsid w:val="00A11DC6"/>
    <w:rsid w:val="00A1271E"/>
    <w:rsid w:val="00A12B21"/>
    <w:rsid w:val="00A13892"/>
    <w:rsid w:val="00A13AF1"/>
    <w:rsid w:val="00A2092B"/>
    <w:rsid w:val="00A20A9A"/>
    <w:rsid w:val="00A2122D"/>
    <w:rsid w:val="00A24296"/>
    <w:rsid w:val="00A33F0B"/>
    <w:rsid w:val="00A34B97"/>
    <w:rsid w:val="00A37EEF"/>
    <w:rsid w:val="00A51106"/>
    <w:rsid w:val="00A5480E"/>
    <w:rsid w:val="00A60502"/>
    <w:rsid w:val="00A60989"/>
    <w:rsid w:val="00A61CB4"/>
    <w:rsid w:val="00A6697F"/>
    <w:rsid w:val="00A75C72"/>
    <w:rsid w:val="00A80F16"/>
    <w:rsid w:val="00A87EBE"/>
    <w:rsid w:val="00A9039D"/>
    <w:rsid w:val="00A90BE3"/>
    <w:rsid w:val="00AA0A45"/>
    <w:rsid w:val="00AA0DCF"/>
    <w:rsid w:val="00AB15D7"/>
    <w:rsid w:val="00AB7319"/>
    <w:rsid w:val="00AC0111"/>
    <w:rsid w:val="00AC1F6C"/>
    <w:rsid w:val="00AD0B13"/>
    <w:rsid w:val="00AD7849"/>
    <w:rsid w:val="00AD7B4F"/>
    <w:rsid w:val="00AE1B26"/>
    <w:rsid w:val="00AE2EB0"/>
    <w:rsid w:val="00AE3CDD"/>
    <w:rsid w:val="00AE4355"/>
    <w:rsid w:val="00AE5156"/>
    <w:rsid w:val="00AE5799"/>
    <w:rsid w:val="00AF0CFF"/>
    <w:rsid w:val="00AF4C37"/>
    <w:rsid w:val="00AF6AFE"/>
    <w:rsid w:val="00B1332D"/>
    <w:rsid w:val="00B2301B"/>
    <w:rsid w:val="00B24C62"/>
    <w:rsid w:val="00B328D5"/>
    <w:rsid w:val="00B33998"/>
    <w:rsid w:val="00B34434"/>
    <w:rsid w:val="00B40438"/>
    <w:rsid w:val="00B40846"/>
    <w:rsid w:val="00B421D5"/>
    <w:rsid w:val="00B43797"/>
    <w:rsid w:val="00B50A28"/>
    <w:rsid w:val="00B55DC1"/>
    <w:rsid w:val="00B61A9C"/>
    <w:rsid w:val="00B63EB6"/>
    <w:rsid w:val="00B72F3A"/>
    <w:rsid w:val="00B74C69"/>
    <w:rsid w:val="00B750B5"/>
    <w:rsid w:val="00B75516"/>
    <w:rsid w:val="00B759F7"/>
    <w:rsid w:val="00B766F7"/>
    <w:rsid w:val="00B76757"/>
    <w:rsid w:val="00B77915"/>
    <w:rsid w:val="00B823A9"/>
    <w:rsid w:val="00B836E2"/>
    <w:rsid w:val="00B8551A"/>
    <w:rsid w:val="00B85ED8"/>
    <w:rsid w:val="00B86CA2"/>
    <w:rsid w:val="00B9086A"/>
    <w:rsid w:val="00BA50A5"/>
    <w:rsid w:val="00BA6146"/>
    <w:rsid w:val="00BB0394"/>
    <w:rsid w:val="00BB7C4C"/>
    <w:rsid w:val="00BD7FDA"/>
    <w:rsid w:val="00BE0240"/>
    <w:rsid w:val="00BE1235"/>
    <w:rsid w:val="00BE222A"/>
    <w:rsid w:val="00BF020D"/>
    <w:rsid w:val="00BF04FC"/>
    <w:rsid w:val="00BF435D"/>
    <w:rsid w:val="00C01E80"/>
    <w:rsid w:val="00C02762"/>
    <w:rsid w:val="00C053D1"/>
    <w:rsid w:val="00C053ED"/>
    <w:rsid w:val="00C057B1"/>
    <w:rsid w:val="00C10023"/>
    <w:rsid w:val="00C102D4"/>
    <w:rsid w:val="00C13307"/>
    <w:rsid w:val="00C16171"/>
    <w:rsid w:val="00C1715D"/>
    <w:rsid w:val="00C21903"/>
    <w:rsid w:val="00C2416B"/>
    <w:rsid w:val="00C312CA"/>
    <w:rsid w:val="00C33807"/>
    <w:rsid w:val="00C360B0"/>
    <w:rsid w:val="00C50D09"/>
    <w:rsid w:val="00C51090"/>
    <w:rsid w:val="00C54DDC"/>
    <w:rsid w:val="00C57C91"/>
    <w:rsid w:val="00C6167E"/>
    <w:rsid w:val="00C65BFC"/>
    <w:rsid w:val="00C67E28"/>
    <w:rsid w:val="00C729A1"/>
    <w:rsid w:val="00C809B7"/>
    <w:rsid w:val="00C80F89"/>
    <w:rsid w:val="00C8572A"/>
    <w:rsid w:val="00C96B53"/>
    <w:rsid w:val="00CA23D7"/>
    <w:rsid w:val="00CA3FEF"/>
    <w:rsid w:val="00CB043B"/>
    <w:rsid w:val="00CB1EC6"/>
    <w:rsid w:val="00CD1E64"/>
    <w:rsid w:val="00CD63F0"/>
    <w:rsid w:val="00CF3183"/>
    <w:rsid w:val="00CF497A"/>
    <w:rsid w:val="00CF76A9"/>
    <w:rsid w:val="00D00DFF"/>
    <w:rsid w:val="00D1218F"/>
    <w:rsid w:val="00D12A64"/>
    <w:rsid w:val="00D13702"/>
    <w:rsid w:val="00D15FA8"/>
    <w:rsid w:val="00D17A05"/>
    <w:rsid w:val="00D22428"/>
    <w:rsid w:val="00D238B7"/>
    <w:rsid w:val="00D25838"/>
    <w:rsid w:val="00D273D7"/>
    <w:rsid w:val="00D30309"/>
    <w:rsid w:val="00D31C38"/>
    <w:rsid w:val="00D324C6"/>
    <w:rsid w:val="00D35002"/>
    <w:rsid w:val="00D36A08"/>
    <w:rsid w:val="00D41082"/>
    <w:rsid w:val="00D451CB"/>
    <w:rsid w:val="00D47C0A"/>
    <w:rsid w:val="00D54135"/>
    <w:rsid w:val="00D574FE"/>
    <w:rsid w:val="00D64E71"/>
    <w:rsid w:val="00D662A6"/>
    <w:rsid w:val="00D74D4D"/>
    <w:rsid w:val="00D75E55"/>
    <w:rsid w:val="00D91689"/>
    <w:rsid w:val="00D94454"/>
    <w:rsid w:val="00D95EBA"/>
    <w:rsid w:val="00DA32B0"/>
    <w:rsid w:val="00DA368F"/>
    <w:rsid w:val="00DA5358"/>
    <w:rsid w:val="00DB3C6F"/>
    <w:rsid w:val="00DC2330"/>
    <w:rsid w:val="00DC639D"/>
    <w:rsid w:val="00DD34E7"/>
    <w:rsid w:val="00DD7643"/>
    <w:rsid w:val="00DD78EE"/>
    <w:rsid w:val="00DE0198"/>
    <w:rsid w:val="00DE6DBF"/>
    <w:rsid w:val="00DF2A33"/>
    <w:rsid w:val="00DF304D"/>
    <w:rsid w:val="00DF309C"/>
    <w:rsid w:val="00DF71EB"/>
    <w:rsid w:val="00E00A49"/>
    <w:rsid w:val="00E0151E"/>
    <w:rsid w:val="00E157A5"/>
    <w:rsid w:val="00E2614E"/>
    <w:rsid w:val="00E43819"/>
    <w:rsid w:val="00E507A3"/>
    <w:rsid w:val="00E566A3"/>
    <w:rsid w:val="00E602D3"/>
    <w:rsid w:val="00E61F10"/>
    <w:rsid w:val="00E65DED"/>
    <w:rsid w:val="00E67A4D"/>
    <w:rsid w:val="00E72ED2"/>
    <w:rsid w:val="00E73B17"/>
    <w:rsid w:val="00E74ADD"/>
    <w:rsid w:val="00E760B8"/>
    <w:rsid w:val="00E811ED"/>
    <w:rsid w:val="00E8330F"/>
    <w:rsid w:val="00E83A9B"/>
    <w:rsid w:val="00E86A65"/>
    <w:rsid w:val="00E87387"/>
    <w:rsid w:val="00E92AFB"/>
    <w:rsid w:val="00E968D6"/>
    <w:rsid w:val="00EA52AB"/>
    <w:rsid w:val="00EA7749"/>
    <w:rsid w:val="00EB37DA"/>
    <w:rsid w:val="00EB4E77"/>
    <w:rsid w:val="00EB75A5"/>
    <w:rsid w:val="00EC024B"/>
    <w:rsid w:val="00EC38CF"/>
    <w:rsid w:val="00EC6C62"/>
    <w:rsid w:val="00ED0259"/>
    <w:rsid w:val="00ED3CD7"/>
    <w:rsid w:val="00ED43D7"/>
    <w:rsid w:val="00ED6DE7"/>
    <w:rsid w:val="00EE4281"/>
    <w:rsid w:val="00EE6953"/>
    <w:rsid w:val="00EF2588"/>
    <w:rsid w:val="00EF6768"/>
    <w:rsid w:val="00F026E8"/>
    <w:rsid w:val="00F03E32"/>
    <w:rsid w:val="00F068F0"/>
    <w:rsid w:val="00F139CB"/>
    <w:rsid w:val="00F2059E"/>
    <w:rsid w:val="00F23F76"/>
    <w:rsid w:val="00F24E1F"/>
    <w:rsid w:val="00F25FD5"/>
    <w:rsid w:val="00F27114"/>
    <w:rsid w:val="00F2796E"/>
    <w:rsid w:val="00F3546C"/>
    <w:rsid w:val="00F35FFC"/>
    <w:rsid w:val="00F36657"/>
    <w:rsid w:val="00F408D6"/>
    <w:rsid w:val="00F42B6E"/>
    <w:rsid w:val="00F455EA"/>
    <w:rsid w:val="00F537E1"/>
    <w:rsid w:val="00F60F70"/>
    <w:rsid w:val="00F61E96"/>
    <w:rsid w:val="00F64C56"/>
    <w:rsid w:val="00F6741F"/>
    <w:rsid w:val="00F67B68"/>
    <w:rsid w:val="00F75A2A"/>
    <w:rsid w:val="00F77B3E"/>
    <w:rsid w:val="00F92CAC"/>
    <w:rsid w:val="00F94982"/>
    <w:rsid w:val="00F9622B"/>
    <w:rsid w:val="00F97216"/>
    <w:rsid w:val="00FA15F1"/>
    <w:rsid w:val="00FA3AA4"/>
    <w:rsid w:val="00FA7608"/>
    <w:rsid w:val="00FB1BB3"/>
    <w:rsid w:val="00FB2A7E"/>
    <w:rsid w:val="00FB568B"/>
    <w:rsid w:val="00FB58FB"/>
    <w:rsid w:val="00FB7D52"/>
    <w:rsid w:val="00FC1CB2"/>
    <w:rsid w:val="00FC3A73"/>
    <w:rsid w:val="00FD0E3F"/>
    <w:rsid w:val="00FD30E2"/>
    <w:rsid w:val="00FD3ED6"/>
    <w:rsid w:val="00FD5658"/>
    <w:rsid w:val="00FD59A7"/>
    <w:rsid w:val="00FD72D1"/>
    <w:rsid w:val="00FE3ADD"/>
    <w:rsid w:val="00FF42C7"/>
    <w:rsid w:val="00FF6C51"/>
    <w:rsid w:val="32439D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F4A3E3D"/>
  <w15:chartTrackingRefBased/>
  <w15:docId w15:val="{E32D7558-3BAB-4F49-BD4B-16D2C3CA38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AU" w:eastAsia="en-US" w:bidi="th-TH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3E45"/>
    <w:pPr>
      <w:spacing w:after="200" w:line="276" w:lineRule="auto"/>
    </w:pPr>
    <w:rPr>
      <w:rFonts w:eastAsiaTheme="minorEastAsia"/>
      <w:kern w:val="0"/>
      <w:sz w:val="22"/>
      <w:szCs w:val="22"/>
      <w:lang w:bidi="ar-S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03E4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03E4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03E4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03E4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03E4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03E4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03E4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03E4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03E4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03E45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rsid w:val="00A03E45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rsid w:val="00A03E45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03E4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03E4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03E4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03E4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03E4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03E4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03E4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A03E45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A03E4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A03E45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A03E4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03E45"/>
    <w:rPr>
      <w:rFonts w:cs="Angsana New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03E4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03E4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03E4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03E45"/>
    <w:rPr>
      <w:rFonts w:cs="Angsana New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03E45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A03E45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styleId="NoSpacing">
    <w:name w:val="No Spacing"/>
    <w:link w:val="NoSpacingChar"/>
    <w:uiPriority w:val="1"/>
    <w:qFormat/>
    <w:rsid w:val="00A03E45"/>
    <w:pPr>
      <w:spacing w:after="0" w:line="240" w:lineRule="auto"/>
    </w:pPr>
    <w:rPr>
      <w:rFonts w:eastAsiaTheme="minorEastAsia"/>
      <w:kern w:val="0"/>
      <w:sz w:val="22"/>
      <w:szCs w:val="22"/>
      <w:lang w:bidi="ar-SA"/>
      <w14:ligatures w14:val="none"/>
    </w:rPr>
  </w:style>
  <w:style w:type="table" w:styleId="TableGrid">
    <w:name w:val="Table Grid"/>
    <w:basedOn w:val="TableNormal"/>
    <w:uiPriority w:val="39"/>
    <w:rsid w:val="00A03E45"/>
    <w:pPr>
      <w:spacing w:after="200" w:line="276" w:lineRule="auto"/>
      <w:jc w:val="both"/>
    </w:pPr>
    <w:rPr>
      <w:rFonts w:eastAsiaTheme="minorEastAsia"/>
      <w:kern w:val="0"/>
      <w:sz w:val="20"/>
      <w:szCs w:val="22"/>
      <w:lang w:val="en-US" w:eastAsia="ko-KR" w:bidi="ar-S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A03E45"/>
  </w:style>
  <w:style w:type="character" w:styleId="Emphasis">
    <w:name w:val="Emphasis"/>
    <w:basedOn w:val="DefaultParagraphFont"/>
    <w:uiPriority w:val="20"/>
    <w:qFormat/>
    <w:rsid w:val="00A03E45"/>
    <w:rPr>
      <w:i/>
      <w:iCs/>
    </w:rPr>
  </w:style>
  <w:style w:type="paragraph" w:styleId="Revision">
    <w:name w:val="Revision"/>
    <w:hidden/>
    <w:uiPriority w:val="99"/>
    <w:semiHidden/>
    <w:rsid w:val="00A03E45"/>
    <w:pPr>
      <w:spacing w:after="200" w:line="276" w:lineRule="auto"/>
    </w:pPr>
    <w:rPr>
      <w:rFonts w:eastAsiaTheme="minorEastAsia"/>
      <w:kern w:val="0"/>
      <w:sz w:val="22"/>
      <w:szCs w:val="22"/>
      <w:lang w:bidi="ar-SA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A03E4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03E4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03E45"/>
    <w:rPr>
      <w:rFonts w:eastAsiaTheme="minorEastAsia"/>
      <w:kern w:val="0"/>
      <w:sz w:val="20"/>
      <w:szCs w:val="20"/>
      <w:lang w:val="en-AU" w:bidi="ar-SA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3E4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3E45"/>
    <w:rPr>
      <w:rFonts w:eastAsiaTheme="minorEastAsia"/>
      <w:b/>
      <w:bCs/>
      <w:kern w:val="0"/>
      <w:sz w:val="20"/>
      <w:szCs w:val="20"/>
      <w:lang w:val="en-AU" w:bidi="ar-SA"/>
      <w14:ligatures w14:val="none"/>
    </w:rPr>
  </w:style>
  <w:style w:type="character" w:styleId="Hyperlink">
    <w:name w:val="Hyperlink"/>
    <w:basedOn w:val="DefaultParagraphFont"/>
    <w:uiPriority w:val="99"/>
    <w:unhideWhenUsed/>
    <w:rsid w:val="00A03E45"/>
    <w:rPr>
      <w:color w:val="0000FF"/>
      <w:u w:val="single"/>
    </w:rPr>
  </w:style>
  <w:style w:type="paragraph" w:customStyle="1" w:styleId="p">
    <w:name w:val="p"/>
    <w:basedOn w:val="Normal"/>
    <w:rsid w:val="00A03E45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A03E45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A03E45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03E4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3E45"/>
    <w:rPr>
      <w:rFonts w:ascii="Segoe UI" w:eastAsiaTheme="minorEastAsia" w:hAnsi="Segoe UI" w:cs="Segoe UI"/>
      <w:kern w:val="0"/>
      <w:sz w:val="18"/>
      <w:szCs w:val="18"/>
      <w:lang w:val="en-AU" w:bidi="ar-SA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A03E45"/>
    <w:pPr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03E45"/>
    <w:rPr>
      <w:rFonts w:ascii="Aptos" w:eastAsiaTheme="minorEastAsia" w:hAnsi="Aptos"/>
      <w:noProof/>
      <w:kern w:val="0"/>
      <w:sz w:val="22"/>
      <w:szCs w:val="22"/>
      <w:lang w:val="en-US" w:bidi="ar-SA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A03E45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03E45"/>
    <w:rPr>
      <w:rFonts w:ascii="Aptos" w:eastAsiaTheme="minorEastAsia" w:hAnsi="Aptos"/>
      <w:noProof/>
      <w:kern w:val="0"/>
      <w:sz w:val="22"/>
      <w:szCs w:val="22"/>
      <w:lang w:val="en-US" w:bidi="ar-SA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A03E4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03E45"/>
    <w:rPr>
      <w:rFonts w:eastAsiaTheme="minorEastAsia"/>
      <w:kern w:val="0"/>
      <w:sz w:val="22"/>
      <w:szCs w:val="22"/>
      <w:lang w:val="en-AU" w:bidi="ar-SA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A03E4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03E45"/>
    <w:rPr>
      <w:rFonts w:eastAsiaTheme="minorEastAsia"/>
      <w:kern w:val="0"/>
      <w:sz w:val="22"/>
      <w:szCs w:val="22"/>
      <w:lang w:val="en-AU" w:bidi="ar-SA"/>
      <w14:ligatures w14:val="none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A03E45"/>
    <w:pPr>
      <w:spacing w:line="240" w:lineRule="auto"/>
    </w:pPr>
    <w:rPr>
      <w:b/>
      <w:bCs/>
      <w:color w:val="156082" w:themeColor="accent1"/>
      <w:sz w:val="18"/>
      <w:szCs w:val="18"/>
    </w:rPr>
  </w:style>
  <w:style w:type="character" w:customStyle="1" w:styleId="NoSpacingChar">
    <w:name w:val="No Spacing Char"/>
    <w:basedOn w:val="DefaultParagraphFont"/>
    <w:link w:val="NoSpacing"/>
    <w:uiPriority w:val="1"/>
    <w:rsid w:val="00A03E45"/>
    <w:rPr>
      <w:rFonts w:eastAsiaTheme="minorEastAsia"/>
      <w:kern w:val="0"/>
      <w:sz w:val="22"/>
      <w:szCs w:val="22"/>
      <w:lang w:val="en-AU" w:bidi="ar-SA"/>
      <w14:ligatures w14:val="none"/>
    </w:rPr>
  </w:style>
  <w:style w:type="character" w:styleId="SubtleEmphasis">
    <w:name w:val="Subtle Emphasis"/>
    <w:basedOn w:val="DefaultParagraphFont"/>
    <w:uiPriority w:val="19"/>
    <w:qFormat/>
    <w:rsid w:val="00A03E45"/>
    <w:rPr>
      <w:i/>
      <w:iCs/>
      <w:color w:val="808080" w:themeColor="text1" w:themeTint="7F"/>
    </w:rPr>
  </w:style>
  <w:style w:type="character" w:styleId="SubtleReference">
    <w:name w:val="Subtle Reference"/>
    <w:basedOn w:val="DefaultParagraphFont"/>
    <w:uiPriority w:val="31"/>
    <w:qFormat/>
    <w:rsid w:val="00A03E45"/>
    <w:rPr>
      <w:smallCaps/>
      <w:color w:val="E97132" w:themeColor="accent2"/>
      <w:u w:val="single"/>
    </w:rPr>
  </w:style>
  <w:style w:type="character" w:styleId="BookTitle">
    <w:name w:val="Book Title"/>
    <w:basedOn w:val="DefaultParagraphFont"/>
    <w:uiPriority w:val="33"/>
    <w:qFormat/>
    <w:rsid w:val="00A03E45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A03E45"/>
    <w:pPr>
      <w:spacing w:before="480" w:after="0"/>
      <w:outlineLvl w:val="9"/>
    </w:pPr>
    <w:rPr>
      <w:b/>
      <w:bCs/>
      <w:sz w:val="28"/>
      <w:szCs w:val="28"/>
    </w:rPr>
  </w:style>
  <w:style w:type="paragraph" w:customStyle="1" w:styleId="PersonalName">
    <w:name w:val="Personal Name"/>
    <w:basedOn w:val="Title"/>
    <w:rsid w:val="00A03E45"/>
    <w:pPr>
      <w:pBdr>
        <w:bottom w:val="single" w:sz="8" w:space="4" w:color="156082" w:themeColor="accent1"/>
      </w:pBdr>
      <w:spacing w:after="300"/>
    </w:pPr>
    <w:rPr>
      <w:b/>
      <w:caps/>
      <w:color w:val="000000"/>
      <w:spacing w:val="5"/>
      <w:sz w:val="28"/>
      <w:szCs w:val="28"/>
    </w:rPr>
  </w:style>
  <w:style w:type="character" w:customStyle="1" w:styleId="apple-converted-space">
    <w:name w:val="apple-converted-space"/>
    <w:basedOn w:val="DefaultParagraphFont"/>
    <w:rsid w:val="00A03E45"/>
  </w:style>
  <w:style w:type="table" w:customStyle="1" w:styleId="TableGrid1">
    <w:name w:val="Table Grid1"/>
    <w:basedOn w:val="TableNormal"/>
    <w:next w:val="TableGrid"/>
    <w:uiPriority w:val="39"/>
    <w:rsid w:val="005F3104"/>
    <w:pPr>
      <w:spacing w:after="200" w:line="276" w:lineRule="auto"/>
      <w:jc w:val="both"/>
    </w:pPr>
    <w:rPr>
      <w:rFonts w:eastAsiaTheme="minorEastAsia"/>
      <w:kern w:val="0"/>
      <w:sz w:val="20"/>
      <w:szCs w:val="22"/>
      <w:lang w:val="en-US" w:eastAsia="ko-KR" w:bidi="ar-S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5C73C1"/>
    <w:pPr>
      <w:spacing w:after="0" w:line="240" w:lineRule="auto"/>
      <w:jc w:val="both"/>
    </w:pPr>
    <w:rPr>
      <w:rFonts w:eastAsiaTheme="minorEastAsia"/>
      <w:sz w:val="20"/>
      <w:szCs w:val="22"/>
      <w:lang w:val="en-US" w:eastAsia="ko-KR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22289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08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81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217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866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402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722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773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372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37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796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987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34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028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404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336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03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34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89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987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461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539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67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IEEE2006OfficeOnline.xsl" StyleName="IEEE" Version="2006"/>
</file>

<file path=customXml/itemProps1.xml><?xml version="1.0" encoding="utf-8"?>
<ds:datastoreItem xmlns:ds="http://schemas.openxmlformats.org/officeDocument/2006/customXml" ds:itemID="{61E63A0D-521A-1242-9893-B21B5C71C8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345</Words>
  <Characters>196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ence Weinberg</dc:creator>
  <cp:lastModifiedBy>WEINBERG, Laurence</cp:lastModifiedBy>
  <cp:revision>3</cp:revision>
  <cp:lastPrinted>2025-01-29T03:48:00Z</cp:lastPrinted>
  <dcterms:created xsi:type="dcterms:W3CDTF">2025-05-25T08:16:00Z</dcterms:created>
  <dcterms:modified xsi:type="dcterms:W3CDTF">2025-05-25T08:23:00Z</dcterms:modified>
</cp:coreProperties>
</file>